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3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1560"/>
        <w:gridCol w:w="2126"/>
        <w:gridCol w:w="2126"/>
        <w:gridCol w:w="1985"/>
        <w:gridCol w:w="1984"/>
      </w:tblGrid>
      <w:tr w:rsidR="005403EA" w:rsidRPr="005403EA" w14:paraId="17EEF524" w14:textId="56DE3CD6" w:rsidTr="005403EA">
        <w:trPr>
          <w:trHeight w:val="300"/>
        </w:trPr>
        <w:tc>
          <w:tcPr>
            <w:tcW w:w="12333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0C3F8D" w14:textId="77777777" w:rsidR="005403EA" w:rsidRPr="005403EA" w:rsidRDefault="005403EA" w:rsidP="003820C1">
            <w:pPr>
              <w:rPr>
                <w:b/>
                <w:lang w:val="en-GB"/>
              </w:rPr>
            </w:pPr>
            <w:r w:rsidRPr="005403EA">
              <w:rPr>
                <w:b/>
                <w:lang w:val="en-GB"/>
              </w:rPr>
              <w:t>Appendix I. EU-COGER consortium list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6D0BEA0" w14:textId="77777777" w:rsidR="005403EA" w:rsidRPr="005403EA" w:rsidRDefault="005403EA" w:rsidP="003820C1">
            <w:pPr>
              <w:rPr>
                <w:b/>
                <w:sz w:val="18"/>
                <w:szCs w:val="18"/>
                <w:lang w:val="en-GB"/>
              </w:rPr>
            </w:pPr>
          </w:p>
        </w:tc>
      </w:tr>
      <w:tr w:rsidR="005403EA" w:rsidRPr="005403EA" w14:paraId="49DAE761" w14:textId="312DD4A5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472C4" w:fill="4472C4"/>
            <w:noWrap/>
            <w:vAlign w:val="bottom"/>
            <w:hideMark/>
          </w:tcPr>
          <w:p w14:paraId="453F35A7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val="en-GB" w:eastAsia="nl-NL"/>
              </w:rPr>
              <w:t>Name of health centr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472C4" w:fill="4472C4"/>
            <w:noWrap/>
            <w:vAlign w:val="bottom"/>
            <w:hideMark/>
          </w:tcPr>
          <w:p w14:paraId="24FA1DC3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val="en-GB" w:eastAsia="nl-NL"/>
              </w:rPr>
              <w:t>Countr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472C4" w:fill="4472C4"/>
            <w:noWrap/>
            <w:vAlign w:val="bottom"/>
            <w:hideMark/>
          </w:tcPr>
          <w:p w14:paraId="2A54905E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val="en-GB" w:eastAsia="nl-NL"/>
              </w:rPr>
              <w:t>Study coordinator #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472C4" w:fill="4472C4"/>
            <w:noWrap/>
            <w:vAlign w:val="bottom"/>
            <w:hideMark/>
          </w:tcPr>
          <w:p w14:paraId="0933276A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val="en-GB" w:eastAsia="nl-NL"/>
              </w:rPr>
              <w:t>Study coordinator #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472C4" w:fill="4472C4"/>
            <w:noWrap/>
            <w:vAlign w:val="bottom"/>
            <w:hideMark/>
          </w:tcPr>
          <w:p w14:paraId="0A7BC901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val="en-GB" w:eastAsia="nl-NL"/>
              </w:rPr>
              <w:t>Study coordinator #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472C4" w:fill="4472C4"/>
            <w:vAlign w:val="bottom"/>
          </w:tcPr>
          <w:p w14:paraId="46439396" w14:textId="5275FC9D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val="en-GB" w:eastAsia="nl-NL"/>
              </w:rPr>
              <w:t>Study coordinator #4</w:t>
            </w:r>
          </w:p>
        </w:tc>
      </w:tr>
      <w:tr w:rsidR="005403EA" w:rsidRPr="005403EA" w14:paraId="11C7A6D1" w14:textId="2981AC92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hideMark/>
          </w:tcPr>
          <w:p w14:paraId="6DEB6108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Vseobecna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fakultní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nemocnice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hideMark/>
          </w:tcPr>
          <w:p w14:paraId="79F66637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Czech Republi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CBC44FC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Eva Topinková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DAF853C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Lucie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Bautzká</w:t>
            </w:r>
            <w:proofErr w:type="spellEnd"/>
          </w:p>
        </w:tc>
        <w:tc>
          <w:tcPr>
            <w:tcW w:w="198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1973B38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Helena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Michaálková</w:t>
            </w:r>
            <w:proofErr w:type="spellEnd"/>
          </w:p>
        </w:tc>
        <w:tc>
          <w:tcPr>
            <w:tcW w:w="1984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vAlign w:val="bottom"/>
          </w:tcPr>
          <w:p w14:paraId="6EC63707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349054C8" w14:textId="4539E727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760BD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Agaplesion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Bethanien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Hospita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71112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German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C6B449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Stefan Grun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FF18B4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omas Mros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639679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Lotte Feesch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659450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05D5E0DF" w14:textId="28F7B667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hideMark/>
          </w:tcPr>
          <w:p w14:paraId="201158AC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Robert-Bosch-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Krankenhau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hideMark/>
          </w:tcPr>
          <w:p w14:paraId="5483740F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German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208386B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Rebekka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Leonhardt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06939F7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Clemens Becke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FE16B14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bottom"/>
          </w:tcPr>
          <w:p w14:paraId="421D5221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56AC941C" w14:textId="79E4851D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06F33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Geriatrisches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Zentrum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Karlsruh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6ED76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German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0C479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Jan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Gerhardu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E327F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Brigitte R. Metz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3F21F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D3B487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4B7D8759" w14:textId="2AC176C9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hideMark/>
          </w:tcPr>
          <w:p w14:paraId="35BAD1F6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Geriatrische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Rehabilitationsklinik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Diakonissenkrankenhaus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Mannhei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hideMark/>
          </w:tcPr>
          <w:p w14:paraId="5B159166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German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577D762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Diana Franke-Chowdhur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18EC8EE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DBF35BE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bottom"/>
          </w:tcPr>
          <w:p w14:paraId="5AF6CB65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3681AF09" w14:textId="48E5BB61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E4C8E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University of Limerick Hospital Group (ULHG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BBAA8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Irelan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84750D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Rose Galvi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B7281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Aoife McCarth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47F3A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526257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180E9652" w14:textId="63935EDF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hideMark/>
          </w:tcPr>
          <w:p w14:paraId="2824B361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Beaumont Hospita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hideMark/>
          </w:tcPr>
          <w:p w14:paraId="2302522D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Irelan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hideMark/>
          </w:tcPr>
          <w:p w14:paraId="2B175C32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Frances Docker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hideMark/>
          </w:tcPr>
          <w:p w14:paraId="3A38A775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Kara McLoughli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A7CFD4F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bottom"/>
          </w:tcPr>
          <w:p w14:paraId="27AB84DA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30A6DCAA" w14:textId="7A1471FD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97A5F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Fliman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geriatric rehabilitation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center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832ED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Israe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69295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sz w:val="18"/>
                <w:szCs w:val="18"/>
                <w:lang w:val="en-GB" w:eastAsia="nl-NL"/>
              </w:rPr>
              <w:t xml:space="preserve">Bahaa Francis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2187F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AD16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65EC18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7EE1B4C3" w14:textId="4A1F5838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hideMark/>
          </w:tcPr>
          <w:p w14:paraId="0C6C3E07" w14:textId="564FB8B0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bookmarkStart w:id="0" w:name="_Hlk160104907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IRCCS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Istituti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Clinici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Maugeri</w:t>
            </w:r>
            <w:bookmarkEnd w:id="0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hideMark/>
          </w:tcPr>
          <w:p w14:paraId="2F9444F9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Ital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626C14C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Matteo Cesar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7D26D54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Annalisa Valentini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EB91EDC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bottom"/>
          </w:tcPr>
          <w:p w14:paraId="2F882DCB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237F12DA" w14:textId="1651893C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08AB0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Karin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Grech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Hospita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54081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Malt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8620A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Mark Vassallo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5F6EA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Maria Bonnici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E74AE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0A7705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22C94639" w14:textId="1984EBD0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hideMark/>
          </w:tcPr>
          <w:p w14:paraId="5D02EE4A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Russian Clinical and Research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Center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of Gerontolog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hideMark/>
          </w:tcPr>
          <w:p w14:paraId="547C7675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Russi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5D93DB8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Olga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Nikolaevna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kacheva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A21A62B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Ksenia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Eruslanova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7F08FCC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bottom"/>
          </w:tcPr>
          <w:p w14:paraId="1B573ABE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7E220B00" w14:textId="7C755CFE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7CCA1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Moscow Rehabilitation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center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200C0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Russi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38B6F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Luba Matchekhin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8F851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B10D8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7D7189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486A0C76" w14:textId="107978F4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hideMark/>
          </w:tcPr>
          <w:p w14:paraId="7B0D0BB6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Parc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Sanitari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Pere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Virgili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hideMark/>
          </w:tcPr>
          <w:p w14:paraId="3E874A1E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Spai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7332442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Laura Monica Perez Baza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002DD22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8EA1D11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bottom"/>
          </w:tcPr>
          <w:p w14:paraId="1F21D680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204D9C57" w14:textId="702EA644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CEB4D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Hospital Universitari Sant Joan de Reu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BBA0C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Spai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D265E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Esther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Roquer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Fanlo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5ACFA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9E1F0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AD80A1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08E9F46F" w14:textId="432C7921" w:rsidTr="005403EA">
        <w:trPr>
          <w:trHeight w:val="300"/>
        </w:trPr>
        <w:tc>
          <w:tcPr>
            <w:tcW w:w="4536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C737B83" w14:textId="77777777" w:rsidR="005403EA" w:rsidRPr="005403EA" w:rsidRDefault="005403EA" w:rsidP="003820C1">
            <w:pPr>
              <w:spacing w:after="0" w:line="240" w:lineRule="auto"/>
              <w:rPr>
                <w:color w:val="000000"/>
                <w:sz w:val="18"/>
                <w:szCs w:val="18"/>
                <w:lang w:val="en-GB"/>
              </w:rPr>
            </w:pPr>
            <w:r w:rsidRPr="005403EA">
              <w:rPr>
                <w:color w:val="000000"/>
                <w:sz w:val="18"/>
                <w:szCs w:val="18"/>
                <w:lang w:val="en-GB"/>
              </w:rPr>
              <w:t xml:space="preserve">Hospital </w:t>
            </w:r>
            <w:proofErr w:type="spellStart"/>
            <w:r w:rsidRPr="005403EA">
              <w:rPr>
                <w:color w:val="000000"/>
                <w:sz w:val="18"/>
                <w:szCs w:val="18"/>
                <w:lang w:val="en-GB"/>
              </w:rPr>
              <w:t>Universitari</w:t>
            </w:r>
            <w:proofErr w:type="spellEnd"/>
            <w:r w:rsidRPr="005403EA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403EA">
              <w:rPr>
                <w:color w:val="000000"/>
                <w:sz w:val="18"/>
                <w:szCs w:val="18"/>
                <w:lang w:val="en-GB"/>
              </w:rPr>
              <w:t>Parc</w:t>
            </w:r>
            <w:proofErr w:type="spellEnd"/>
            <w:r w:rsidRPr="005403EA">
              <w:rPr>
                <w:color w:val="000000"/>
                <w:sz w:val="18"/>
                <w:szCs w:val="18"/>
                <w:lang w:val="en-GB"/>
              </w:rPr>
              <w:t xml:space="preserve"> de </w:t>
            </w:r>
            <w:proofErr w:type="spellStart"/>
            <w:r w:rsidRPr="005403EA">
              <w:rPr>
                <w:color w:val="000000"/>
                <w:sz w:val="18"/>
                <w:szCs w:val="18"/>
                <w:lang w:val="en-GB"/>
              </w:rPr>
              <w:t>Salut</w:t>
            </w:r>
            <w:proofErr w:type="spellEnd"/>
            <w:r w:rsidRPr="005403EA">
              <w:rPr>
                <w:color w:val="000000"/>
                <w:sz w:val="18"/>
                <w:szCs w:val="18"/>
                <w:lang w:val="en-GB"/>
              </w:rPr>
              <w:t xml:space="preserve"> Mar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hideMark/>
          </w:tcPr>
          <w:p w14:paraId="55563C7C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Spai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85B5077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Anna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Renom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Guiteras</w:t>
            </w:r>
            <w:proofErr w:type="spellEnd"/>
          </w:p>
        </w:tc>
        <w:tc>
          <w:tcPr>
            <w:tcW w:w="212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22AC2E5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Lizzeth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Angela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Canchucaja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D83809E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bottom"/>
          </w:tcPr>
          <w:p w14:paraId="1C2FBC42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61E7E66F" w14:textId="6E55FE93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3014C" w14:textId="77777777" w:rsidR="005403EA" w:rsidRPr="005403EA" w:rsidRDefault="005403EA" w:rsidP="003820C1">
            <w:pPr>
              <w:spacing w:after="0" w:line="240" w:lineRule="auto"/>
              <w:rPr>
                <w:color w:val="000000"/>
                <w:sz w:val="18"/>
                <w:szCs w:val="18"/>
                <w:lang w:val="en-GB"/>
              </w:rPr>
            </w:pPr>
            <w:r w:rsidRPr="005403EA">
              <w:rPr>
                <w:color w:val="000000"/>
                <w:sz w:val="18"/>
                <w:szCs w:val="18"/>
                <w:lang w:val="en-GB"/>
              </w:rPr>
              <w:t xml:space="preserve">Hospital Central de la Cruz </w:t>
            </w:r>
            <w:proofErr w:type="spellStart"/>
            <w:r w:rsidRPr="005403EA">
              <w:rPr>
                <w:color w:val="000000"/>
                <w:sz w:val="18"/>
                <w:szCs w:val="18"/>
                <w:lang w:val="en-GB"/>
              </w:rPr>
              <w:t>Roja</w:t>
            </w:r>
            <w:proofErr w:type="spellEnd"/>
            <w:r w:rsidRPr="005403EA">
              <w:rPr>
                <w:color w:val="000000"/>
                <w:sz w:val="18"/>
                <w:szCs w:val="18"/>
                <w:lang w:val="en-GB"/>
              </w:rPr>
              <w:t xml:space="preserve"> San José y Santa Adel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57237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Spai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B64E5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Beatriz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Pallardo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A98E1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Sergio Martínez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Zujeros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7DAF5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143BFE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437D18B5" w14:textId="474E835F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hideMark/>
          </w:tcPr>
          <w:p w14:paraId="18800CB7" w14:textId="77777777" w:rsidR="005403EA" w:rsidRPr="005403EA" w:rsidRDefault="005403EA" w:rsidP="003820C1">
            <w:pPr>
              <w:spacing w:after="0" w:line="240" w:lineRule="auto"/>
              <w:rPr>
                <w:color w:val="000000"/>
                <w:sz w:val="18"/>
                <w:szCs w:val="18"/>
                <w:lang w:val="en-GB"/>
              </w:rPr>
            </w:pPr>
            <w:r w:rsidRPr="005403EA">
              <w:rPr>
                <w:color w:val="000000"/>
                <w:sz w:val="18"/>
                <w:szCs w:val="18"/>
                <w:lang w:val="en-GB"/>
              </w:rPr>
              <w:t xml:space="preserve">Hospital San Joan de </w:t>
            </w:r>
            <w:proofErr w:type="spellStart"/>
            <w:r w:rsidRPr="005403EA">
              <w:rPr>
                <w:color w:val="000000"/>
                <w:sz w:val="18"/>
                <w:szCs w:val="18"/>
                <w:lang w:val="en-GB"/>
              </w:rPr>
              <w:t>Deu</w:t>
            </w:r>
            <w:proofErr w:type="spellEnd"/>
            <w:r w:rsidRPr="005403EA">
              <w:rPr>
                <w:color w:val="000000"/>
                <w:sz w:val="18"/>
                <w:szCs w:val="18"/>
                <w:lang w:val="en-GB"/>
              </w:rPr>
              <w:t xml:space="preserve"> Mallorc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hideMark/>
          </w:tcPr>
          <w:p w14:paraId="03747A89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Spai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68D9A23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Margarita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Viñuela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15EE551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Oriol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Miralles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Resin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0901B88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bottom"/>
          </w:tcPr>
          <w:p w14:paraId="2A12B658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2CBC1636" w14:textId="2AEA17DA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9AB9A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Hospital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Guadarrama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8F03D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Spai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51DF7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Gema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Isabel Dominguez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B6359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Sarah Caro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Bragado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F2646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A1BD6A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0C4F46D5" w14:textId="64EC86B0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hideMark/>
          </w:tcPr>
          <w:p w14:paraId="46ACD3BC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Hospital de Barcelo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hideMark/>
          </w:tcPr>
          <w:p w14:paraId="6F439D06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Spai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FEBE532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Nadia Stas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7C465EF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Jennifer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Garrillo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Cepeda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487798F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bottom"/>
          </w:tcPr>
          <w:p w14:paraId="60F7FF74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0328EFA8" w14:textId="250FE61A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D11CC" w14:textId="77777777" w:rsidR="005403EA" w:rsidRPr="005403EA" w:rsidRDefault="005403EA" w:rsidP="003820C1">
            <w:pPr>
              <w:spacing w:after="0" w:line="240" w:lineRule="auto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5403EA">
              <w:rPr>
                <w:color w:val="000000"/>
                <w:sz w:val="18"/>
                <w:szCs w:val="18"/>
                <w:lang w:val="en-GB"/>
              </w:rPr>
              <w:t>Consorci</w:t>
            </w:r>
            <w:proofErr w:type="spellEnd"/>
            <w:r w:rsidRPr="005403EA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403EA">
              <w:rPr>
                <w:color w:val="000000"/>
                <w:sz w:val="18"/>
                <w:szCs w:val="18"/>
                <w:lang w:val="en-GB"/>
              </w:rPr>
              <w:t>Sanitari</w:t>
            </w:r>
            <w:proofErr w:type="spellEnd"/>
            <w:r w:rsidRPr="005403EA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403EA">
              <w:rPr>
                <w:color w:val="000000"/>
                <w:sz w:val="18"/>
                <w:szCs w:val="18"/>
                <w:lang w:val="en-GB"/>
              </w:rPr>
              <w:t>Alt’Pènedes</w:t>
            </w:r>
            <w:proofErr w:type="spellEnd"/>
            <w:r w:rsidRPr="005403EA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403EA">
              <w:rPr>
                <w:color w:val="000000"/>
                <w:sz w:val="18"/>
                <w:szCs w:val="18"/>
                <w:lang w:val="en-GB"/>
              </w:rPr>
              <w:t>i</w:t>
            </w:r>
            <w:proofErr w:type="spellEnd"/>
            <w:r w:rsidRPr="005403EA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403EA">
              <w:rPr>
                <w:color w:val="000000"/>
                <w:sz w:val="18"/>
                <w:szCs w:val="18"/>
                <w:lang w:val="en-GB"/>
              </w:rPr>
              <w:t>Garraf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0B6B3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Spain</w:t>
            </w:r>
          </w:p>
        </w:tc>
        <w:tc>
          <w:tcPr>
            <w:tcW w:w="212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5EDA09C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Marta Arroyo-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Huidobro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374142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Ana Gonzalez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F70D7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FB2891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3778E841" w14:textId="57503A8F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47EA3C5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Leiden University Medical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Center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95DAF10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A11B1E9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Wilco Achterber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3E2FADB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Monique Caljouw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5BE7AC6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Miriam Haaksm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bottom"/>
          </w:tcPr>
          <w:p w14:paraId="3BE371C4" w14:textId="3D2E951A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Lisa van Tol</w:t>
            </w:r>
          </w:p>
        </w:tc>
      </w:tr>
      <w:tr w:rsidR="005403EA" w:rsidRPr="005403EA" w14:paraId="211E4C77" w14:textId="1F9042AC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2D5CA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Omring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0677F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F470F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Saskia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Drijver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CEB6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7E1CD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5A8B7C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37B54131" w14:textId="38A60D6E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26846A7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Zorgcirke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56B2AD8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B576075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Paula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Vonk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21C46FC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1DC339F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bottom"/>
          </w:tcPr>
          <w:p w14:paraId="555E18B1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28E2653C" w14:textId="15E60F14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2B3E4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BrabantZorg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C096B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34AC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proofErr w:type="spellStart"/>
            <w:r w:rsidRPr="005403EA">
              <w:rPr>
                <w:rFonts w:eastAsia="Times New Roman" w:cstheme="minorHAnsi"/>
                <w:sz w:val="18"/>
                <w:szCs w:val="18"/>
                <w:lang w:val="en-GB" w:eastAsia="nl-NL"/>
              </w:rPr>
              <w:t>Liesbeth</w:t>
            </w:r>
            <w:proofErr w:type="spellEnd"/>
            <w:r w:rsidRPr="005403EA">
              <w:rPr>
                <w:rFonts w:eastAsia="Times New Roman" w:cstheme="minorHAnsi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5403EA">
              <w:rPr>
                <w:rFonts w:eastAsia="Times New Roman" w:cstheme="minorHAnsi"/>
                <w:sz w:val="18"/>
                <w:szCs w:val="18"/>
                <w:lang w:val="en-GB" w:eastAsia="nl-NL"/>
              </w:rPr>
              <w:t>Sikken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B8C6B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Irma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Baar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6A7DB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DD1E66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6D2B0240" w14:textId="7EE4085E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0527F20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Ijsselheem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7E39750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130A3BF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Nathalie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Deden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2067508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CC498EA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bottom"/>
          </w:tcPr>
          <w:p w14:paraId="0D21EBC6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4A77F37D" w14:textId="695EB483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248C3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Topaz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Revite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E2FE4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0981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sz w:val="18"/>
                <w:szCs w:val="18"/>
                <w:lang w:val="en-GB" w:eastAsia="nl-NL"/>
              </w:rPr>
              <w:t xml:space="preserve">Gerda </w:t>
            </w:r>
            <w:proofErr w:type="spellStart"/>
            <w:r w:rsidRPr="005403EA">
              <w:rPr>
                <w:rFonts w:eastAsia="Times New Roman" w:cstheme="minorHAnsi"/>
                <w:sz w:val="18"/>
                <w:szCs w:val="18"/>
                <w:lang w:val="en-GB" w:eastAsia="nl-NL"/>
              </w:rPr>
              <w:t>Nijgh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9853C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Sylvia van der Drif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933E0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3FFE85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322C0C69" w14:textId="3F143AF7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6C4D773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lastRenderedPageBreak/>
              <w:t>Tante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Louis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88A5D32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F264245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Heike de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Wever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9C93BB1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Els Call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803BB10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bottom"/>
          </w:tcPr>
          <w:p w14:paraId="0626D8F2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10C33FF8" w14:textId="1B5D6CC5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4E971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sz w:val="18"/>
                <w:szCs w:val="18"/>
                <w:lang w:val="en-GB" w:eastAsia="nl-NL"/>
              </w:rPr>
              <w:t>MUMC+|</w:t>
            </w:r>
            <w:proofErr w:type="spellStart"/>
            <w:r w:rsidRPr="005403EA">
              <w:rPr>
                <w:rFonts w:eastAsia="Times New Roman" w:cstheme="minorHAnsi"/>
                <w:sz w:val="18"/>
                <w:szCs w:val="18"/>
                <w:lang w:val="en-GB" w:eastAsia="nl-NL"/>
              </w:rPr>
              <w:t>Herstelzorg</w:t>
            </w:r>
            <w:proofErr w:type="spellEnd"/>
            <w:r w:rsidRPr="005403EA">
              <w:rPr>
                <w:rFonts w:eastAsia="Times New Roman" w:cstheme="minorHAnsi"/>
                <w:sz w:val="18"/>
                <w:szCs w:val="18"/>
                <w:lang w:val="en-GB" w:eastAsia="nl-NL"/>
              </w:rPr>
              <w:t xml:space="preserve"> – </w:t>
            </w:r>
            <w:proofErr w:type="spellStart"/>
            <w:r w:rsidRPr="005403EA">
              <w:rPr>
                <w:rFonts w:eastAsia="Times New Roman" w:cstheme="minorHAnsi"/>
                <w:sz w:val="18"/>
                <w:szCs w:val="18"/>
                <w:lang w:val="en-GB" w:eastAsia="nl-NL"/>
              </w:rPr>
              <w:t>Vitala</w:t>
            </w:r>
            <w:proofErr w:type="spellEnd"/>
            <w:r w:rsidRPr="005403EA">
              <w:rPr>
                <w:rFonts w:eastAsia="Times New Roman" w:cstheme="minorHAnsi"/>
                <w:sz w:val="18"/>
                <w:szCs w:val="18"/>
                <w:lang w:val="en-GB" w:eastAsia="nl-NL"/>
              </w:rPr>
              <w:t>+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C70F7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67033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Kaoutar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Karramas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B1E68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sz w:val="18"/>
                <w:szCs w:val="18"/>
                <w:lang w:val="en-GB" w:eastAsia="nl-NL"/>
              </w:rPr>
              <w:t>Josette Hendrik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A595E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228586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33F50AAE" w14:textId="49695C37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D79D840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Axion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continu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669C9D8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3713EF6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Lauren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Ebbe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A890E86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6FF1C7E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bottom"/>
          </w:tcPr>
          <w:p w14:paraId="6A039174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75D3C1C4" w14:textId="25F0096D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78742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riviumMeulenbeltZorg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Almel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CC4D8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87273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Anne Hartma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B99C5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Hatice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Koc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6D4EF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A65EDC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12D3FB6B" w14:textId="7D91E39A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7BD809A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riviumMeulenbeltZorg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Hengel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BFB6C4A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7760C48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Laura de Vri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6C1DEE1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6902478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bottom"/>
          </w:tcPr>
          <w:p w14:paraId="60D5884C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16B46C10" w14:textId="7ADAC776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0FA08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Patyna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4EDA8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1D52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Hylco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Bouwstra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7C415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A25AF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2303BC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10C42467" w14:textId="78532586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2A27236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Careyn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D0457A2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AA2CFC6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Laura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Langendoen-Wigman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309A451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3F1728B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bottom"/>
          </w:tcPr>
          <w:p w14:paraId="28D38AE7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25C08B67" w14:textId="56849842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53818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Sensire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5BECB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6E555EE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Berber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Oldenbeuving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E3965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Sabine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Noordam-Hemeltjen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986E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D1FBBC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73C06C78" w14:textId="0DB33A62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6B0C748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Azora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6D9FF55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425221E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Liesbeth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Lanting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F9AA240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Lulu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Andel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A4F6AC9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bottom"/>
          </w:tcPr>
          <w:p w14:paraId="2FD38856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3F6F58D0" w14:textId="612210B3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E346D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Argos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Zorggroep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E04C1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91AB6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Mathilde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Meerkerk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26D3D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5B50B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E78B79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1BE2B17B" w14:textId="37DEA91A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DAEFA1B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Meriant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(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Alliade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CBDAFC8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40D5A8F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proofErr w:type="spellStart"/>
            <w:r w:rsidRPr="005403EA">
              <w:rPr>
                <w:rFonts w:eastAsia="Times New Roman" w:cstheme="minorHAnsi"/>
                <w:sz w:val="18"/>
                <w:szCs w:val="18"/>
                <w:lang w:val="en-GB" w:eastAsia="nl-NL"/>
              </w:rPr>
              <w:t>Lianne</w:t>
            </w:r>
            <w:proofErr w:type="spellEnd"/>
            <w:r w:rsidRPr="005403EA">
              <w:rPr>
                <w:rFonts w:eastAsia="Times New Roman" w:cstheme="minorHAnsi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5403EA">
              <w:rPr>
                <w:rFonts w:eastAsia="Times New Roman" w:cstheme="minorHAnsi"/>
                <w:sz w:val="18"/>
                <w:szCs w:val="18"/>
                <w:lang w:val="en-GB" w:eastAsia="nl-NL"/>
              </w:rPr>
              <w:t>Willemstein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F57DDB2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Krisztina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Krasznai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8E09C8D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bottom"/>
          </w:tcPr>
          <w:p w14:paraId="740A25EE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6C46AE46" w14:textId="445E1359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F7082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Liemerije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C073D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E8B19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Janneke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Wolting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B130E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6B2D1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1908C8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23BD2874" w14:textId="2372DD7D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E98B607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Laurens Intermezzo Zui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38C1B75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1064D84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Janette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azmi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9D89E17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635A9BB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bottom"/>
          </w:tcPr>
          <w:p w14:paraId="08A7CF6B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13F998DA" w14:textId="28CCE888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5A27D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de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Wever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75FA9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F1DD6D1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Eveline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Keusterman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71D04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0FD7F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0166C5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1ACAD355" w14:textId="48D08AB4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969A102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proofErr w:type="spellStart"/>
            <w:r w:rsidRPr="005403EA">
              <w:rPr>
                <w:rFonts w:eastAsia="Times New Roman" w:cstheme="minorHAnsi"/>
                <w:sz w:val="18"/>
                <w:szCs w:val="18"/>
                <w:lang w:val="en-GB" w:eastAsia="nl-NL"/>
              </w:rPr>
              <w:t>Icare</w:t>
            </w:r>
            <w:proofErr w:type="spellEnd"/>
            <w:r w:rsidRPr="005403EA">
              <w:rPr>
                <w:rFonts w:eastAsia="Times New Roman" w:cstheme="minorHAnsi"/>
                <w:sz w:val="18"/>
                <w:szCs w:val="18"/>
                <w:lang w:val="en-GB" w:eastAsia="nl-NL"/>
              </w:rPr>
              <w:t xml:space="preserve"> – De </w:t>
            </w:r>
            <w:proofErr w:type="spellStart"/>
            <w:r w:rsidRPr="005403EA">
              <w:rPr>
                <w:rFonts w:eastAsia="Times New Roman" w:cstheme="minorHAnsi"/>
                <w:sz w:val="18"/>
                <w:szCs w:val="18"/>
                <w:lang w:val="en-GB" w:eastAsia="nl-NL"/>
              </w:rPr>
              <w:t>Boshof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452C450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641EAD5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Janetta de Vries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9DAC8F0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proofErr w:type="spellStart"/>
            <w:r w:rsidRPr="005403EA">
              <w:rPr>
                <w:rFonts w:eastAsia="Times New Roman" w:cstheme="minorHAnsi"/>
                <w:sz w:val="18"/>
                <w:szCs w:val="18"/>
                <w:lang w:val="en-GB" w:eastAsia="nl-NL"/>
              </w:rPr>
              <w:t>Sanne</w:t>
            </w:r>
            <w:proofErr w:type="spellEnd"/>
            <w:r w:rsidRPr="005403EA">
              <w:rPr>
                <w:rFonts w:eastAsia="Times New Roman" w:cstheme="minorHAnsi"/>
                <w:sz w:val="18"/>
                <w:szCs w:val="18"/>
                <w:lang w:val="en-GB" w:eastAsia="nl-NL"/>
              </w:rPr>
              <w:t xml:space="preserve"> van </w:t>
            </w:r>
            <w:proofErr w:type="spellStart"/>
            <w:r w:rsidRPr="005403EA">
              <w:rPr>
                <w:rFonts w:eastAsia="Times New Roman" w:cstheme="minorHAnsi"/>
                <w:sz w:val="18"/>
                <w:szCs w:val="18"/>
                <w:lang w:val="en-GB" w:eastAsia="nl-NL"/>
              </w:rPr>
              <w:t>Weer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95B9E0B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bottom"/>
          </w:tcPr>
          <w:p w14:paraId="0365EDE4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4868FE70" w14:textId="7863F6C7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A145B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SVRZ ‘t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Gasthui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BD4E7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386D9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Lenni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Boogaard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90015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509E2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FF1DEA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21B7DF13" w14:textId="2F2B69F5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EF5F8A2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De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Betuwe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,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Zorgcentrum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Beatrix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D5058E9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E6FB870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Simone Been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F0379B4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360C023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bottom"/>
          </w:tcPr>
          <w:p w14:paraId="2F8CAE94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548DDB8D" w14:textId="43121DAF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5A602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Archipel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Zorggroep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E66DA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CA803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Danielle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ermeer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66DBC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C7553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09AC13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417A1D2F" w14:textId="731B2526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12C875D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sz w:val="18"/>
                <w:szCs w:val="18"/>
                <w:lang w:val="en-GB" w:eastAsia="nl-NL"/>
              </w:rPr>
              <w:t>Florenc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451DE25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3C3DF5F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Patricia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e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Pa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C5D269E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sz w:val="18"/>
                <w:szCs w:val="18"/>
                <w:lang w:val="en-GB" w:eastAsia="nl-NL"/>
              </w:rPr>
              <w:t xml:space="preserve">Eva </w:t>
            </w:r>
            <w:proofErr w:type="spellStart"/>
            <w:r w:rsidRPr="005403EA">
              <w:rPr>
                <w:rFonts w:eastAsia="Times New Roman" w:cstheme="minorHAnsi"/>
                <w:sz w:val="18"/>
                <w:szCs w:val="18"/>
                <w:lang w:val="en-GB" w:eastAsia="nl-NL"/>
              </w:rPr>
              <w:t>Lodewijk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C9F2C7A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bottom"/>
          </w:tcPr>
          <w:p w14:paraId="736D113F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6080883D" w14:textId="3A3B9433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E7E40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403EA">
              <w:rPr>
                <w:rFonts w:eastAsia="Times New Roman" w:cstheme="minorHAnsi"/>
                <w:sz w:val="18"/>
                <w:szCs w:val="18"/>
                <w:lang w:eastAsia="nl-NL"/>
              </w:rPr>
              <w:t>Pieter van Foreest, locatie Bieslandhof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E1F7D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C7C4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sz w:val="18"/>
                <w:szCs w:val="18"/>
                <w:lang w:val="en-GB" w:eastAsia="nl-NL"/>
              </w:rPr>
              <w:t>Jeroen van den Ber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E7D60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C972D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B13B2D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27AC3356" w14:textId="1C37EE3D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DF785C5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proofErr w:type="spellStart"/>
            <w:r w:rsidRPr="005403EA">
              <w:rPr>
                <w:rFonts w:eastAsia="Times New Roman" w:cstheme="minorHAnsi"/>
                <w:sz w:val="18"/>
                <w:szCs w:val="18"/>
                <w:lang w:val="en-GB" w:eastAsia="nl-NL"/>
              </w:rPr>
              <w:t>Reactiveringscentrum</w:t>
            </w:r>
            <w:proofErr w:type="spellEnd"/>
            <w:r w:rsidRPr="005403EA">
              <w:rPr>
                <w:rFonts w:eastAsia="Times New Roman" w:cstheme="minorHAnsi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5403EA">
              <w:rPr>
                <w:rFonts w:eastAsia="Times New Roman" w:cstheme="minorHAnsi"/>
                <w:sz w:val="18"/>
                <w:szCs w:val="18"/>
                <w:lang w:val="en-GB" w:eastAsia="nl-NL"/>
              </w:rPr>
              <w:t>Klimop</w:t>
            </w:r>
            <w:proofErr w:type="spellEnd"/>
            <w:r w:rsidRPr="005403EA">
              <w:rPr>
                <w:rFonts w:eastAsia="Times New Roman" w:cstheme="minorHAnsi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BD3A8D6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2010483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sz w:val="18"/>
                <w:szCs w:val="18"/>
                <w:lang w:val="en-GB" w:eastAsia="nl-NL"/>
              </w:rPr>
              <w:t xml:space="preserve">Sandra </w:t>
            </w:r>
            <w:proofErr w:type="spellStart"/>
            <w:r w:rsidRPr="005403EA">
              <w:rPr>
                <w:rFonts w:eastAsia="Times New Roman" w:cstheme="minorHAnsi"/>
                <w:sz w:val="18"/>
                <w:szCs w:val="18"/>
                <w:lang w:val="en-GB" w:eastAsia="nl-NL"/>
              </w:rPr>
              <w:t>Prent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C170F92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Marloes Boontj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BBD4926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bottom"/>
          </w:tcPr>
          <w:p w14:paraId="28BB592D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2633C5B0" w14:textId="3658E3F9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A3FE3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Zorgspectrum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Nieuwegein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1B28C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B587C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Joël Harm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E6CA8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Jeffrey Bakke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B3A2E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2E8C05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6D1B89A8" w14:textId="13BE5703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B33B5A6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Zorggroep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Maas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en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Waa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9CC6A6E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21C08F4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Carolien de Cro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8905061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3688DFA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bottom"/>
          </w:tcPr>
          <w:p w14:paraId="081CD49A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716B787C" w14:textId="5514C87F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CEA11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Attent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67B7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3B3A4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Christa van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Schieveen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F8475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922DF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5CA4F4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536A0B31" w14:textId="1230DEF0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2FA2515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Vivium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Flevoburen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(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Zorggroep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Almere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16D702C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E74FDC9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Ewout</w:t>
            </w:r>
            <w:proofErr w:type="spellEnd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Smi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938CB87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2E4ED21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bottom"/>
          </w:tcPr>
          <w:p w14:paraId="77E55CCC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0D679CD5" w14:textId="3526067B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C288D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proofErr w:type="spellStart"/>
            <w:r w:rsidRPr="005403EA">
              <w:rPr>
                <w:rFonts w:eastAsia="Times New Roman" w:cstheme="minorHAnsi"/>
                <w:sz w:val="18"/>
                <w:szCs w:val="18"/>
                <w:lang w:val="en-GB" w:eastAsia="nl-NL"/>
              </w:rPr>
              <w:t>Kennemerhart</w:t>
            </w:r>
            <w:proofErr w:type="spellEnd"/>
            <w:r w:rsidRPr="005403EA">
              <w:rPr>
                <w:rFonts w:eastAsia="Times New Roman" w:cstheme="minorHAnsi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5403EA">
              <w:rPr>
                <w:rFonts w:eastAsia="Times New Roman" w:cstheme="minorHAnsi"/>
                <w:sz w:val="18"/>
                <w:szCs w:val="18"/>
                <w:lang w:val="en-GB" w:eastAsia="nl-NL"/>
              </w:rPr>
              <w:t>Schoterhof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C6337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72573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Patricia van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Berlo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478FA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2049C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D366A4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531D7AE6" w14:textId="5F155FC4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AF847C8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sz w:val="18"/>
                <w:szCs w:val="18"/>
                <w:lang w:val="en-GB" w:eastAsia="nl-NL"/>
              </w:rPr>
              <w:t xml:space="preserve">Van </w:t>
            </w:r>
            <w:proofErr w:type="spellStart"/>
            <w:r w:rsidRPr="005403EA">
              <w:rPr>
                <w:rFonts w:eastAsia="Times New Roman" w:cstheme="minorHAnsi"/>
                <w:sz w:val="18"/>
                <w:szCs w:val="18"/>
                <w:lang w:val="en-GB" w:eastAsia="nl-NL"/>
              </w:rPr>
              <w:t>Neynse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1E6AA89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9290C4F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sz w:val="18"/>
                <w:szCs w:val="18"/>
                <w:lang w:val="en-GB" w:eastAsia="nl-NL"/>
              </w:rPr>
              <w:t xml:space="preserve">Dionne </w:t>
            </w:r>
            <w:proofErr w:type="spellStart"/>
            <w:r w:rsidRPr="005403EA">
              <w:rPr>
                <w:rFonts w:eastAsia="Times New Roman" w:cstheme="minorHAnsi"/>
                <w:sz w:val="18"/>
                <w:szCs w:val="18"/>
                <w:lang w:val="en-GB" w:eastAsia="nl-NL"/>
              </w:rPr>
              <w:t>Ruchti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6C9F192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C45215C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bottom"/>
          </w:tcPr>
          <w:p w14:paraId="5207D943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64F60902" w14:textId="1226D13C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0B080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Sheffield teaching Hospital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FD8B9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UK</w:t>
            </w:r>
          </w:p>
        </w:tc>
        <w:tc>
          <w:tcPr>
            <w:tcW w:w="212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9A9E9DA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Jane Mans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D3652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9D7BB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35A1DE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164445D6" w14:textId="028FAEE6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hideMark/>
          </w:tcPr>
          <w:p w14:paraId="4DC4771B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lastRenderedPageBreak/>
              <w:t>Frimley Health NHS Foundation Trus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hideMark/>
          </w:tcPr>
          <w:p w14:paraId="051A176F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UK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501C1E2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Maria </w:t>
            </w:r>
            <w:proofErr w:type="spellStart"/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Espasandin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F77DCA9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Lucy Abbot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45905E6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bottom"/>
          </w:tcPr>
          <w:p w14:paraId="5D355ABC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79F5B96D" w14:textId="62E6CC71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7F131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Harrogate District Hospita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CC576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UK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FFF7C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Sarah Chadwick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8F3B0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Rebecca Watts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9A2C2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3DFC58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11E79E1D" w14:textId="24068806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hideMark/>
          </w:tcPr>
          <w:p w14:paraId="62D77957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Imperial College Healthcare NHS Trus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hideMark/>
          </w:tcPr>
          <w:p w14:paraId="7F56EA6C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UK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hideMark/>
          </w:tcPr>
          <w:p w14:paraId="446C400C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proofErr w:type="spellStart"/>
            <w:r w:rsidRPr="005403EA">
              <w:rPr>
                <w:rFonts w:eastAsia="Times New Roman" w:cstheme="minorHAnsi"/>
                <w:sz w:val="18"/>
                <w:szCs w:val="18"/>
                <w:lang w:val="en-GB" w:eastAsia="nl-NL"/>
              </w:rPr>
              <w:t>Melani</w:t>
            </w:r>
            <w:proofErr w:type="spellEnd"/>
            <w:r w:rsidRPr="005403EA">
              <w:rPr>
                <w:rFonts w:eastAsia="Times New Roman" w:cstheme="minorHAnsi"/>
                <w:sz w:val="18"/>
                <w:szCs w:val="18"/>
                <w:lang w:val="en-GB" w:eastAsia="nl-NL"/>
              </w:rPr>
              <w:t xml:space="preserve"> Dan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hideMark/>
          </w:tcPr>
          <w:p w14:paraId="07E1EE4B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sz w:val="18"/>
                <w:szCs w:val="18"/>
                <w:lang w:val="en-GB" w:eastAsia="nl-NL"/>
              </w:rPr>
              <w:t>Jackie McNichola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17F763C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bottom"/>
          </w:tcPr>
          <w:p w14:paraId="299D0FAB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37A7201C" w14:textId="096EE386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9687E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University Hospitals of Derby and Burton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AAAAF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UK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2FC61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Adam Gord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8D1EE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7640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1B3B55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70D33A89" w14:textId="75C019CC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hideMark/>
          </w:tcPr>
          <w:p w14:paraId="2187A81E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Calderdale &amp; Huddersfiel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hideMark/>
          </w:tcPr>
          <w:p w14:paraId="6C49477C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UK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2484FEA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sz w:val="18"/>
                <w:szCs w:val="18"/>
                <w:lang w:val="en-GB" w:eastAsia="nl-NL"/>
              </w:rPr>
              <w:t>Vincent Chau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B2EA531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78412D5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bottom"/>
          </w:tcPr>
          <w:p w14:paraId="65AA92EE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403EA" w:rsidRPr="005403EA" w14:paraId="071FD8C5" w14:textId="5BD39CFC" w:rsidTr="005403E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98CB5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Derbyshire Community Health Servic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7EE2C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UK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8CF8B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Andy Col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F053A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8541D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5403EA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3A584C" w14:textId="77777777" w:rsidR="005403EA" w:rsidRPr="005403EA" w:rsidRDefault="005403EA" w:rsidP="003820C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</w:tbl>
    <w:p w14:paraId="6BCBB755" w14:textId="77777777" w:rsidR="00951108" w:rsidRDefault="00951108" w:rsidP="00951108">
      <w:pPr>
        <w:rPr>
          <w:rFonts w:cstheme="minorHAnsi"/>
          <w:b/>
          <w:bCs/>
          <w:lang w:val="en-GB"/>
        </w:rPr>
        <w:sectPr w:rsidR="00951108" w:rsidSect="000E248B">
          <w:headerReference w:type="default" r:id="rId6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14539CF" w14:textId="77777777" w:rsidR="00951108" w:rsidRPr="002A626B" w:rsidRDefault="00951108" w:rsidP="00951108">
      <w:pPr>
        <w:rPr>
          <w:rFonts w:cstheme="minorHAnsi"/>
          <w:b/>
          <w:bCs/>
          <w:lang w:val="en-GB"/>
        </w:rPr>
      </w:pPr>
      <w:r w:rsidRPr="002A626B">
        <w:rPr>
          <w:rFonts w:cstheme="minorHAnsi"/>
          <w:b/>
          <w:bCs/>
          <w:lang w:val="en-GB"/>
        </w:rPr>
        <w:lastRenderedPageBreak/>
        <w:t>Appendix I</w:t>
      </w:r>
      <w:r>
        <w:rPr>
          <w:rFonts w:cstheme="minorHAnsi"/>
          <w:b/>
          <w:bCs/>
          <w:lang w:val="en-GB"/>
        </w:rPr>
        <w:t>I</w:t>
      </w:r>
      <w:r w:rsidRPr="002A626B">
        <w:rPr>
          <w:rFonts w:cstheme="minorHAnsi"/>
          <w:b/>
          <w:bCs/>
          <w:lang w:val="en-GB"/>
        </w:rPr>
        <w:t>. Availability of ADL functioning and quality of life data per timepoint</w:t>
      </w:r>
    </w:p>
    <w:tbl>
      <w:tblPr>
        <w:tblStyle w:val="TableGrid"/>
        <w:tblW w:w="4111" w:type="dxa"/>
        <w:tblInd w:w="-5" w:type="dxa"/>
        <w:tblLook w:val="04A0" w:firstRow="1" w:lastRow="0" w:firstColumn="1" w:lastColumn="0" w:noHBand="0" w:noVBand="1"/>
      </w:tblPr>
      <w:tblGrid>
        <w:gridCol w:w="2648"/>
        <w:gridCol w:w="1463"/>
      </w:tblGrid>
      <w:tr w:rsidR="00951108" w:rsidRPr="005403EA" w14:paraId="18995998" w14:textId="77777777" w:rsidTr="003820C1">
        <w:tc>
          <w:tcPr>
            <w:tcW w:w="4111" w:type="dxa"/>
            <w:gridSpan w:val="2"/>
            <w:tcBorders>
              <w:bottom w:val="nil"/>
              <w:right w:val="single" w:sz="4" w:space="0" w:color="auto"/>
            </w:tcBorders>
          </w:tcPr>
          <w:p w14:paraId="57C76C7A" w14:textId="77777777" w:rsidR="00951108" w:rsidRPr="002A626B" w:rsidRDefault="00951108" w:rsidP="003820C1">
            <w:pPr>
              <w:pStyle w:val="ListParagraph"/>
              <w:ind w:left="0"/>
              <w:contextualSpacing w:val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Table </w:t>
            </w: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4</w:t>
            </w:r>
            <w:r w:rsidRPr="002A626B">
              <w:rPr>
                <w:rFonts w:cstheme="minorHAnsi"/>
                <w:b/>
                <w:bCs/>
                <w:sz w:val="18"/>
                <w:szCs w:val="18"/>
                <w:lang w:val="en-GB"/>
              </w:rPr>
              <w:t>. availability of ADL functioning and quality of life data</w:t>
            </w:r>
          </w:p>
        </w:tc>
      </w:tr>
      <w:tr w:rsidR="00951108" w:rsidRPr="002A626B" w14:paraId="496D474E" w14:textId="77777777" w:rsidTr="003820C1">
        <w:tc>
          <w:tcPr>
            <w:tcW w:w="2648" w:type="dxa"/>
            <w:tcBorders>
              <w:bottom w:val="nil"/>
              <w:right w:val="nil"/>
            </w:tcBorders>
          </w:tcPr>
          <w:p w14:paraId="4E0ECFEB" w14:textId="77777777" w:rsidR="00951108" w:rsidRPr="002A626B" w:rsidRDefault="00951108" w:rsidP="003820C1">
            <w:pPr>
              <w:pStyle w:val="ListParagraph"/>
              <w:ind w:left="0"/>
              <w:contextualSpacing w:val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bookmarkStart w:id="4" w:name="_Hlk139289197"/>
            <w:r w:rsidRPr="002A626B">
              <w:rPr>
                <w:rFonts w:cstheme="minorHAnsi"/>
                <w:b/>
                <w:bCs/>
                <w:sz w:val="18"/>
                <w:szCs w:val="18"/>
                <w:lang w:val="en-GB"/>
              </w:rPr>
              <w:t>Outcome measures</w:t>
            </w:r>
          </w:p>
        </w:tc>
        <w:tc>
          <w:tcPr>
            <w:tcW w:w="1463" w:type="dxa"/>
            <w:tcBorders>
              <w:left w:val="nil"/>
              <w:bottom w:val="nil"/>
              <w:right w:val="single" w:sz="4" w:space="0" w:color="auto"/>
            </w:tcBorders>
          </w:tcPr>
          <w:p w14:paraId="294B50F3" w14:textId="77777777" w:rsidR="00951108" w:rsidRPr="002A626B" w:rsidRDefault="00951108" w:rsidP="003820C1">
            <w:pPr>
              <w:pStyle w:val="ListParagraph"/>
              <w:ind w:left="0"/>
              <w:contextualSpacing w:val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b/>
                <w:bCs/>
                <w:sz w:val="18"/>
                <w:szCs w:val="18"/>
                <w:lang w:val="en-GB"/>
              </w:rPr>
              <w:t>n (%) available</w:t>
            </w:r>
          </w:p>
        </w:tc>
      </w:tr>
      <w:tr w:rsidR="00951108" w:rsidRPr="002A626B" w14:paraId="37C7BD84" w14:textId="77777777" w:rsidTr="003820C1">
        <w:tc>
          <w:tcPr>
            <w:tcW w:w="2648" w:type="dxa"/>
            <w:tcBorders>
              <w:top w:val="nil"/>
              <w:bottom w:val="nil"/>
              <w:right w:val="nil"/>
            </w:tcBorders>
          </w:tcPr>
          <w:p w14:paraId="00554AB0" w14:textId="77777777" w:rsidR="00951108" w:rsidRPr="002A626B" w:rsidRDefault="00951108" w:rsidP="003820C1">
            <w:pPr>
              <w:pStyle w:val="ListParagraph"/>
              <w:ind w:left="0"/>
              <w:contextualSpacing w:val="0"/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ADL functioning (Barthel index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1F0320" w14:textId="77777777" w:rsidR="00951108" w:rsidRPr="002A626B" w:rsidRDefault="00951108" w:rsidP="003820C1">
            <w:pPr>
              <w:pStyle w:val="ListParagraph"/>
              <w:ind w:left="0"/>
              <w:contextualSpacing w:val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951108" w:rsidRPr="002A626B" w14:paraId="4561AFC5" w14:textId="77777777" w:rsidTr="003820C1">
        <w:tc>
          <w:tcPr>
            <w:tcW w:w="2648" w:type="dxa"/>
            <w:tcBorders>
              <w:top w:val="nil"/>
              <w:bottom w:val="nil"/>
              <w:right w:val="nil"/>
            </w:tcBorders>
          </w:tcPr>
          <w:p w14:paraId="04BE3F7B" w14:textId="77777777" w:rsidR="00951108" w:rsidRPr="002A626B" w:rsidRDefault="00951108" w:rsidP="003820C1">
            <w:pPr>
              <w:pStyle w:val="ListParagraph"/>
              <w:ind w:left="0"/>
              <w:contextualSpacing w:val="0"/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premorbid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9612F3" w14:textId="77777777" w:rsidR="00951108" w:rsidRPr="002A626B" w:rsidRDefault="00951108" w:rsidP="003820C1">
            <w:pPr>
              <w:pStyle w:val="ListParagraph"/>
              <w:ind w:left="0"/>
              <w:contextualSpacing w:val="0"/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641 (88.7)</w:t>
            </w:r>
          </w:p>
        </w:tc>
      </w:tr>
      <w:tr w:rsidR="00951108" w:rsidRPr="002A626B" w14:paraId="2D1CD011" w14:textId="77777777" w:rsidTr="003820C1">
        <w:tc>
          <w:tcPr>
            <w:tcW w:w="2648" w:type="dxa"/>
            <w:tcBorders>
              <w:top w:val="nil"/>
              <w:bottom w:val="nil"/>
              <w:right w:val="nil"/>
            </w:tcBorders>
          </w:tcPr>
          <w:p w14:paraId="4FA0FAF2" w14:textId="77777777" w:rsidR="00951108" w:rsidRPr="002A626B" w:rsidRDefault="00951108" w:rsidP="003820C1">
            <w:pPr>
              <w:pStyle w:val="ListParagraph"/>
              <w:ind w:left="0"/>
              <w:contextualSpacing w:val="0"/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GR admissio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C802B5" w14:textId="77777777" w:rsidR="00951108" w:rsidRPr="002A626B" w:rsidRDefault="00951108" w:rsidP="003820C1">
            <w:pPr>
              <w:pStyle w:val="ListParagraph"/>
              <w:ind w:left="0"/>
              <w:contextualSpacing w:val="0"/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714 (98.8)</w:t>
            </w:r>
          </w:p>
        </w:tc>
      </w:tr>
      <w:tr w:rsidR="00951108" w:rsidRPr="002A626B" w14:paraId="1DE0F483" w14:textId="77777777" w:rsidTr="003820C1">
        <w:tc>
          <w:tcPr>
            <w:tcW w:w="2648" w:type="dxa"/>
            <w:tcBorders>
              <w:top w:val="nil"/>
              <w:bottom w:val="nil"/>
              <w:right w:val="nil"/>
            </w:tcBorders>
          </w:tcPr>
          <w:p w14:paraId="4566EED2" w14:textId="77777777" w:rsidR="00951108" w:rsidRPr="002A626B" w:rsidRDefault="00951108" w:rsidP="003820C1">
            <w:pPr>
              <w:pStyle w:val="ListParagraph"/>
              <w:ind w:left="0"/>
              <w:contextualSpacing w:val="0"/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GR discharg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E4D58B" w14:textId="77777777" w:rsidR="00951108" w:rsidRPr="002A626B" w:rsidRDefault="00951108" w:rsidP="003820C1">
            <w:pPr>
              <w:pStyle w:val="ListParagraph"/>
              <w:ind w:left="0"/>
              <w:contextualSpacing w:val="0"/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655 (90.6)</w:t>
            </w:r>
          </w:p>
        </w:tc>
      </w:tr>
      <w:tr w:rsidR="00951108" w:rsidRPr="002A626B" w14:paraId="4EB78FB0" w14:textId="77777777" w:rsidTr="003820C1">
        <w:tc>
          <w:tcPr>
            <w:tcW w:w="2648" w:type="dxa"/>
            <w:tcBorders>
              <w:top w:val="nil"/>
              <w:bottom w:val="nil"/>
              <w:right w:val="nil"/>
            </w:tcBorders>
          </w:tcPr>
          <w:p w14:paraId="5A111636" w14:textId="77777777" w:rsidR="00951108" w:rsidRPr="002A626B" w:rsidRDefault="00951108" w:rsidP="003820C1">
            <w:pPr>
              <w:pStyle w:val="ListParagraph"/>
              <w:ind w:left="0"/>
              <w:contextualSpacing w:val="0"/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6 weeks after discharg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8E008A" w14:textId="77777777" w:rsidR="00951108" w:rsidRPr="002A626B" w:rsidRDefault="00951108" w:rsidP="003820C1">
            <w:pPr>
              <w:pStyle w:val="ListParagraph"/>
              <w:ind w:left="0"/>
              <w:contextualSpacing w:val="0"/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515 (71.2)</w:t>
            </w:r>
          </w:p>
        </w:tc>
      </w:tr>
      <w:tr w:rsidR="00951108" w:rsidRPr="002A626B" w14:paraId="53ECB059" w14:textId="77777777" w:rsidTr="003820C1">
        <w:tc>
          <w:tcPr>
            <w:tcW w:w="2648" w:type="dxa"/>
            <w:tcBorders>
              <w:top w:val="nil"/>
              <w:bottom w:val="nil"/>
              <w:right w:val="nil"/>
            </w:tcBorders>
          </w:tcPr>
          <w:p w14:paraId="73103FCE" w14:textId="77777777" w:rsidR="00951108" w:rsidRPr="002A626B" w:rsidRDefault="00951108" w:rsidP="003820C1">
            <w:pPr>
              <w:pStyle w:val="ListParagraph"/>
              <w:ind w:left="0"/>
              <w:contextualSpacing w:val="0"/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6 months after discharg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6CBF1E" w14:textId="77777777" w:rsidR="00951108" w:rsidRPr="002A626B" w:rsidRDefault="00951108" w:rsidP="003820C1">
            <w:pPr>
              <w:pStyle w:val="ListParagraph"/>
              <w:ind w:left="0"/>
              <w:contextualSpacing w:val="0"/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509 (70.4)</w:t>
            </w:r>
          </w:p>
        </w:tc>
      </w:tr>
      <w:tr w:rsidR="00951108" w:rsidRPr="002A626B" w14:paraId="0FEFEF79" w14:textId="77777777" w:rsidTr="003820C1">
        <w:tc>
          <w:tcPr>
            <w:tcW w:w="2648" w:type="dxa"/>
            <w:tcBorders>
              <w:top w:val="nil"/>
              <w:bottom w:val="nil"/>
              <w:right w:val="nil"/>
            </w:tcBorders>
          </w:tcPr>
          <w:p w14:paraId="3A3626FD" w14:textId="77777777" w:rsidR="00951108" w:rsidRPr="002A626B" w:rsidRDefault="00951108" w:rsidP="003820C1">
            <w:pPr>
              <w:pStyle w:val="ListParagraph"/>
              <w:ind w:left="0"/>
              <w:contextualSpacing w:val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829DE3" w14:textId="77777777" w:rsidR="00951108" w:rsidRPr="002A626B" w:rsidRDefault="00951108" w:rsidP="003820C1">
            <w:pPr>
              <w:pStyle w:val="ListParagraph"/>
              <w:ind w:left="0"/>
              <w:contextualSpacing w:val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951108" w:rsidRPr="005403EA" w14:paraId="4759D63A" w14:textId="77777777" w:rsidTr="003820C1">
        <w:tc>
          <w:tcPr>
            <w:tcW w:w="2648" w:type="dxa"/>
            <w:tcBorders>
              <w:top w:val="nil"/>
              <w:bottom w:val="nil"/>
              <w:right w:val="nil"/>
            </w:tcBorders>
          </w:tcPr>
          <w:p w14:paraId="02C2BEEA" w14:textId="77777777" w:rsidR="00951108" w:rsidRPr="002A626B" w:rsidRDefault="00951108" w:rsidP="003820C1">
            <w:pPr>
              <w:pStyle w:val="ListParagraph"/>
              <w:ind w:left="0"/>
              <w:contextualSpacing w:val="0"/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Quality of life (EQ-5D-5L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22D534" w14:textId="77777777" w:rsidR="00951108" w:rsidRPr="002A626B" w:rsidRDefault="00951108" w:rsidP="003820C1">
            <w:pPr>
              <w:pStyle w:val="ListParagraph"/>
              <w:ind w:left="0"/>
              <w:contextualSpacing w:val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951108" w:rsidRPr="002A626B" w14:paraId="1232EAF3" w14:textId="77777777" w:rsidTr="003820C1">
        <w:tc>
          <w:tcPr>
            <w:tcW w:w="2648" w:type="dxa"/>
            <w:tcBorders>
              <w:top w:val="nil"/>
              <w:bottom w:val="nil"/>
              <w:right w:val="nil"/>
            </w:tcBorders>
          </w:tcPr>
          <w:p w14:paraId="5C7C5197" w14:textId="77777777" w:rsidR="00951108" w:rsidRPr="002A626B" w:rsidRDefault="00951108" w:rsidP="003820C1">
            <w:pPr>
              <w:pStyle w:val="ListParagraph"/>
              <w:ind w:left="0"/>
              <w:contextualSpacing w:val="0"/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GR admissio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52F94E" w14:textId="77777777" w:rsidR="00951108" w:rsidRPr="002A626B" w:rsidRDefault="00951108" w:rsidP="003820C1">
            <w:pPr>
              <w:pStyle w:val="ListParagraph"/>
              <w:ind w:left="0"/>
              <w:contextualSpacing w:val="0"/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471 (65.1)</w:t>
            </w:r>
          </w:p>
        </w:tc>
      </w:tr>
      <w:tr w:rsidR="00951108" w:rsidRPr="002A626B" w14:paraId="7C21C8BB" w14:textId="77777777" w:rsidTr="003820C1">
        <w:tc>
          <w:tcPr>
            <w:tcW w:w="2648" w:type="dxa"/>
            <w:tcBorders>
              <w:top w:val="nil"/>
              <w:bottom w:val="nil"/>
              <w:right w:val="nil"/>
            </w:tcBorders>
          </w:tcPr>
          <w:p w14:paraId="466C15F0" w14:textId="77777777" w:rsidR="00951108" w:rsidRPr="002A626B" w:rsidRDefault="00951108" w:rsidP="003820C1">
            <w:pPr>
              <w:pStyle w:val="ListParagraph"/>
              <w:ind w:left="0"/>
              <w:contextualSpacing w:val="0"/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GR discharg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9271BA" w14:textId="77777777" w:rsidR="00951108" w:rsidRPr="002A626B" w:rsidRDefault="00951108" w:rsidP="003820C1">
            <w:pPr>
              <w:pStyle w:val="ListParagraph"/>
              <w:ind w:left="0"/>
              <w:contextualSpacing w:val="0"/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413 (57.1)</w:t>
            </w:r>
          </w:p>
        </w:tc>
      </w:tr>
      <w:tr w:rsidR="00951108" w:rsidRPr="002A626B" w14:paraId="00A3B9D0" w14:textId="77777777" w:rsidTr="003820C1">
        <w:tc>
          <w:tcPr>
            <w:tcW w:w="2648" w:type="dxa"/>
            <w:tcBorders>
              <w:top w:val="nil"/>
              <w:bottom w:val="nil"/>
              <w:right w:val="nil"/>
            </w:tcBorders>
          </w:tcPr>
          <w:p w14:paraId="371E97CF" w14:textId="77777777" w:rsidR="00951108" w:rsidRPr="002A626B" w:rsidRDefault="00951108" w:rsidP="003820C1">
            <w:pPr>
              <w:pStyle w:val="ListParagraph"/>
              <w:ind w:left="0"/>
              <w:contextualSpacing w:val="0"/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6 weeks after discharg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B2AD01" w14:textId="77777777" w:rsidR="00951108" w:rsidRPr="002A626B" w:rsidRDefault="00951108" w:rsidP="003820C1">
            <w:pPr>
              <w:pStyle w:val="ListParagraph"/>
              <w:ind w:left="0"/>
              <w:contextualSpacing w:val="0"/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423 (58.5)</w:t>
            </w:r>
          </w:p>
        </w:tc>
      </w:tr>
      <w:tr w:rsidR="00951108" w:rsidRPr="002A626B" w14:paraId="6B05E028" w14:textId="77777777" w:rsidTr="003820C1">
        <w:tc>
          <w:tcPr>
            <w:tcW w:w="2648" w:type="dxa"/>
            <w:tcBorders>
              <w:top w:val="nil"/>
              <w:right w:val="nil"/>
            </w:tcBorders>
          </w:tcPr>
          <w:p w14:paraId="241C07C1" w14:textId="77777777" w:rsidR="00951108" w:rsidRPr="002A626B" w:rsidRDefault="00951108" w:rsidP="003820C1">
            <w:pPr>
              <w:pStyle w:val="ListParagraph"/>
              <w:ind w:left="0"/>
              <w:contextualSpacing w:val="0"/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6 months after discharge</w:t>
            </w:r>
          </w:p>
        </w:tc>
        <w:tc>
          <w:tcPr>
            <w:tcW w:w="1463" w:type="dxa"/>
            <w:tcBorders>
              <w:top w:val="nil"/>
              <w:left w:val="nil"/>
              <w:right w:val="single" w:sz="4" w:space="0" w:color="auto"/>
            </w:tcBorders>
          </w:tcPr>
          <w:p w14:paraId="62622A83" w14:textId="77777777" w:rsidR="00951108" w:rsidRPr="002A626B" w:rsidRDefault="00951108" w:rsidP="003820C1">
            <w:pPr>
              <w:pStyle w:val="ListParagraph"/>
              <w:ind w:left="0"/>
              <w:contextualSpacing w:val="0"/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425 (58.8)</w:t>
            </w:r>
          </w:p>
        </w:tc>
      </w:tr>
      <w:bookmarkEnd w:id="4"/>
    </w:tbl>
    <w:p w14:paraId="5B754ABA" w14:textId="77777777" w:rsidR="00951108" w:rsidRPr="002A626B" w:rsidRDefault="00951108" w:rsidP="00951108">
      <w:pPr>
        <w:rPr>
          <w:rFonts w:cstheme="minorHAnsi"/>
          <w:b/>
          <w:bCs/>
          <w:lang w:val="en-GB"/>
        </w:rPr>
      </w:pPr>
    </w:p>
    <w:p w14:paraId="3DC0A680" w14:textId="77777777" w:rsidR="00951108" w:rsidRPr="002A626B" w:rsidRDefault="00951108" w:rsidP="00951108">
      <w:pPr>
        <w:rPr>
          <w:rFonts w:cstheme="minorHAnsi"/>
          <w:b/>
          <w:bCs/>
          <w:lang w:val="en-GB"/>
        </w:rPr>
      </w:pPr>
      <w:r w:rsidRPr="002A626B">
        <w:rPr>
          <w:rFonts w:cstheme="minorHAnsi"/>
          <w:b/>
          <w:bCs/>
          <w:lang w:val="en-GB"/>
        </w:rPr>
        <w:br w:type="page"/>
      </w:r>
    </w:p>
    <w:p w14:paraId="22C049AE" w14:textId="77777777" w:rsidR="00951108" w:rsidRPr="002A626B" w:rsidRDefault="00951108" w:rsidP="00951108">
      <w:pPr>
        <w:rPr>
          <w:rFonts w:cstheme="minorHAnsi"/>
          <w:b/>
          <w:bCs/>
          <w:lang w:val="en-GB"/>
        </w:rPr>
      </w:pPr>
      <w:r w:rsidRPr="002A626B">
        <w:rPr>
          <w:rFonts w:cstheme="minorHAnsi"/>
          <w:b/>
          <w:bCs/>
          <w:lang w:val="en-GB"/>
        </w:rPr>
        <w:lastRenderedPageBreak/>
        <w:t>Appendix I</w:t>
      </w:r>
      <w:r>
        <w:rPr>
          <w:rFonts w:cstheme="minorHAnsi"/>
          <w:b/>
          <w:bCs/>
          <w:lang w:val="en-GB"/>
        </w:rPr>
        <w:t>I</w:t>
      </w:r>
      <w:r w:rsidRPr="002A626B">
        <w:rPr>
          <w:rFonts w:cstheme="minorHAnsi"/>
          <w:b/>
          <w:bCs/>
          <w:lang w:val="en-GB"/>
        </w:rPr>
        <w:t>I: ADL functioning and quality of life over time and the effect of premorbid frailty on these trajectories</w:t>
      </w:r>
    </w:p>
    <w:tbl>
      <w:tblPr>
        <w:tblStyle w:val="TableGrid"/>
        <w:tblW w:w="10140" w:type="dxa"/>
        <w:tblInd w:w="-142" w:type="dxa"/>
        <w:tblLook w:val="04A0" w:firstRow="1" w:lastRow="0" w:firstColumn="1" w:lastColumn="0" w:noHBand="0" w:noVBand="1"/>
      </w:tblPr>
      <w:tblGrid>
        <w:gridCol w:w="3052"/>
        <w:gridCol w:w="1181"/>
        <w:gridCol w:w="927"/>
        <w:gridCol w:w="1177"/>
        <w:gridCol w:w="927"/>
        <w:gridCol w:w="1177"/>
        <w:gridCol w:w="1699"/>
      </w:tblGrid>
      <w:tr w:rsidR="00951108" w:rsidRPr="005403EA" w14:paraId="7003AAA8" w14:textId="77777777" w:rsidTr="003820C1">
        <w:tc>
          <w:tcPr>
            <w:tcW w:w="1014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74F22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 xml:space="preserve">Table </w:t>
            </w:r>
            <w:r>
              <w:rPr>
                <w:rFonts w:cstheme="minorHAnsi"/>
                <w:sz w:val="18"/>
                <w:szCs w:val="18"/>
                <w:lang w:val="en-GB"/>
              </w:rPr>
              <w:t>5</w:t>
            </w:r>
            <w:r w:rsidRPr="002A626B">
              <w:rPr>
                <w:rFonts w:cstheme="minorHAnsi"/>
                <w:sz w:val="18"/>
                <w:szCs w:val="18"/>
                <w:lang w:val="en-GB"/>
              </w:rPr>
              <w:t>. Linear mixed models for change in ADL functioning over time (unconditional model) and effect of premorbid frailty (univariable and multivariable models) (n=389)</w:t>
            </w:r>
          </w:p>
        </w:tc>
      </w:tr>
      <w:tr w:rsidR="00951108" w:rsidRPr="002A626B" w14:paraId="1ECF43BE" w14:textId="77777777" w:rsidTr="003820C1">
        <w:tc>
          <w:tcPr>
            <w:tcW w:w="3052" w:type="dxa"/>
            <w:tcBorders>
              <w:top w:val="single" w:sz="4" w:space="0" w:color="auto"/>
              <w:bottom w:val="nil"/>
              <w:right w:val="nil"/>
            </w:tcBorders>
          </w:tcPr>
          <w:p w14:paraId="57B6F108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1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499F71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 xml:space="preserve">Unadjusted model </w:t>
            </w:r>
          </w:p>
        </w:tc>
        <w:tc>
          <w:tcPr>
            <w:tcW w:w="21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767C3B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 xml:space="preserve">Univariable model </w:t>
            </w:r>
          </w:p>
        </w:tc>
        <w:tc>
          <w:tcPr>
            <w:tcW w:w="28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388B688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Multivariable model*</w:t>
            </w:r>
          </w:p>
        </w:tc>
      </w:tr>
      <w:tr w:rsidR="00951108" w:rsidRPr="002A626B" w14:paraId="07C6D6F7" w14:textId="77777777" w:rsidTr="003820C1">
        <w:tc>
          <w:tcPr>
            <w:tcW w:w="3052" w:type="dxa"/>
            <w:tcBorders>
              <w:top w:val="nil"/>
              <w:bottom w:val="single" w:sz="4" w:space="0" w:color="auto"/>
              <w:right w:val="nil"/>
            </w:tcBorders>
          </w:tcPr>
          <w:p w14:paraId="10669CAE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56BB8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Estimate (SE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5247A3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3113A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Estimate (SE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8D62F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D8325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Estimate (SE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</w:tcBorders>
          </w:tcPr>
          <w:p w14:paraId="6D6CF383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p-value</w:t>
            </w:r>
          </w:p>
        </w:tc>
      </w:tr>
      <w:tr w:rsidR="00951108" w:rsidRPr="002A626B" w14:paraId="55745480" w14:textId="77777777" w:rsidTr="003820C1">
        <w:tc>
          <w:tcPr>
            <w:tcW w:w="3052" w:type="dxa"/>
            <w:tcBorders>
              <w:bottom w:val="nil"/>
              <w:right w:val="nil"/>
            </w:tcBorders>
          </w:tcPr>
          <w:p w14:paraId="72316445" w14:textId="77777777" w:rsidR="00951108" w:rsidRPr="002A626B" w:rsidRDefault="00951108" w:rsidP="003820C1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b/>
                <w:bCs/>
                <w:sz w:val="18"/>
                <w:szCs w:val="18"/>
                <w:lang w:val="en-GB"/>
              </w:rPr>
              <w:t>Fixed effects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</w:tcPr>
          <w:p w14:paraId="6BE0A127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</w:tcPr>
          <w:p w14:paraId="23933933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left w:val="nil"/>
              <w:bottom w:val="nil"/>
              <w:right w:val="nil"/>
            </w:tcBorders>
          </w:tcPr>
          <w:p w14:paraId="62061FE2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</w:tcPr>
          <w:p w14:paraId="20021073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left w:val="nil"/>
              <w:bottom w:val="nil"/>
              <w:right w:val="nil"/>
            </w:tcBorders>
          </w:tcPr>
          <w:p w14:paraId="0A3DBC1C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99" w:type="dxa"/>
            <w:tcBorders>
              <w:left w:val="nil"/>
              <w:bottom w:val="nil"/>
            </w:tcBorders>
          </w:tcPr>
          <w:p w14:paraId="7D6637B7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951108" w:rsidRPr="002A626B" w14:paraId="1F8907FA" w14:textId="77777777" w:rsidTr="003820C1">
        <w:tc>
          <w:tcPr>
            <w:tcW w:w="3052" w:type="dxa"/>
            <w:tcBorders>
              <w:top w:val="nil"/>
              <w:bottom w:val="nil"/>
              <w:right w:val="nil"/>
            </w:tcBorders>
          </w:tcPr>
          <w:p w14:paraId="6ADA976D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u w:val="single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u w:val="single"/>
                <w:lang w:val="en-GB"/>
              </w:rPr>
              <w:t>At admission (intercept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EF02423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3DA73027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51EF0F0D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5B21391E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2499141C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</w:tcPr>
          <w:p w14:paraId="1FA53257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951108" w:rsidRPr="002A626B" w14:paraId="2D29DE50" w14:textId="77777777" w:rsidTr="003820C1">
        <w:tc>
          <w:tcPr>
            <w:tcW w:w="3052" w:type="dxa"/>
            <w:tcBorders>
              <w:top w:val="nil"/>
              <w:bottom w:val="nil"/>
              <w:right w:val="nil"/>
            </w:tcBorders>
          </w:tcPr>
          <w:p w14:paraId="6703C986" w14:textId="77777777" w:rsidR="00951108" w:rsidRPr="002A626B" w:rsidRDefault="00951108" w:rsidP="003820C1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ADL functioning (Barthel Index; range 0-20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1757135E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11.35 (0.8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028EB007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3703BCD5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11.73 (0.51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25700B61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5671441B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11.65 (0.52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</w:tcPr>
          <w:p w14:paraId="524E9EAB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951108" w:rsidRPr="002A626B" w14:paraId="38E26E95" w14:textId="77777777" w:rsidTr="003820C1">
        <w:tc>
          <w:tcPr>
            <w:tcW w:w="3052" w:type="dxa"/>
            <w:tcBorders>
              <w:top w:val="nil"/>
              <w:bottom w:val="nil"/>
              <w:right w:val="nil"/>
            </w:tcBorders>
          </w:tcPr>
          <w:p w14:paraId="3A4274E3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u w:val="single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frailty (Clinical Frailty Scale; range 1-9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228AE96E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N/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4629E6F2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N/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508D9E6A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-1.45 (0.1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640333CE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69E743DE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-0.29 (0.14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</w:tcPr>
          <w:p w14:paraId="68239A46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0.036</w:t>
            </w:r>
          </w:p>
        </w:tc>
      </w:tr>
      <w:tr w:rsidR="00951108" w:rsidRPr="002A626B" w14:paraId="5AE11823" w14:textId="77777777" w:rsidTr="003820C1">
        <w:tc>
          <w:tcPr>
            <w:tcW w:w="3052" w:type="dxa"/>
            <w:tcBorders>
              <w:top w:val="nil"/>
              <w:bottom w:val="nil"/>
              <w:right w:val="nil"/>
            </w:tcBorders>
          </w:tcPr>
          <w:p w14:paraId="61B92D55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180D029A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462996ED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448FD8CA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5D7C9D4A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10AB0CE8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</w:tcPr>
          <w:p w14:paraId="0D1ADEC6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951108" w:rsidRPr="002A626B" w14:paraId="27920E62" w14:textId="77777777" w:rsidTr="003820C1">
        <w:tc>
          <w:tcPr>
            <w:tcW w:w="3052" w:type="dxa"/>
            <w:tcBorders>
              <w:top w:val="nil"/>
              <w:bottom w:val="nil"/>
              <w:right w:val="nil"/>
            </w:tcBorders>
          </w:tcPr>
          <w:p w14:paraId="0867D820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u w:val="single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u w:val="single"/>
                <w:lang w:val="en-GB"/>
              </w:rPr>
              <w:t>Change before admission (slope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12DAFC33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7609E952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7548E2DA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0833ACFA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417F95F6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</w:tcPr>
          <w:p w14:paraId="56A8DF79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951108" w:rsidRPr="002A626B" w14:paraId="05D192C4" w14:textId="77777777" w:rsidTr="003820C1">
        <w:tc>
          <w:tcPr>
            <w:tcW w:w="3052" w:type="dxa"/>
            <w:tcBorders>
              <w:top w:val="nil"/>
              <w:bottom w:val="nil"/>
              <w:right w:val="nil"/>
            </w:tcBorders>
          </w:tcPr>
          <w:p w14:paraId="293E8EE2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Change per week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FFC404D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- 3.06 (0.11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6B3BBFC2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6E3863FE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- 3.06 (0.11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0461047C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18F5AA3E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- 3.10 (1.06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</w:tcPr>
          <w:p w14:paraId="2390D1E9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951108" w:rsidRPr="002A626B" w14:paraId="4541A909" w14:textId="77777777" w:rsidTr="003820C1">
        <w:tc>
          <w:tcPr>
            <w:tcW w:w="3052" w:type="dxa"/>
            <w:tcBorders>
              <w:top w:val="nil"/>
              <w:bottom w:val="nil"/>
              <w:right w:val="nil"/>
            </w:tcBorders>
          </w:tcPr>
          <w:p w14:paraId="53F828BE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723FDC0F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16EA1FE4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2ED62BCC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695AECE6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603F31CF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</w:tcPr>
          <w:p w14:paraId="7366AE82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951108" w:rsidRPr="002A626B" w14:paraId="5D28683B" w14:textId="77777777" w:rsidTr="003820C1">
        <w:tc>
          <w:tcPr>
            <w:tcW w:w="3052" w:type="dxa"/>
            <w:tcBorders>
              <w:top w:val="nil"/>
              <w:bottom w:val="nil"/>
              <w:right w:val="nil"/>
            </w:tcBorders>
          </w:tcPr>
          <w:p w14:paraId="02FEA932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u w:val="single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u w:val="single"/>
                <w:lang w:val="en-GB"/>
              </w:rPr>
              <w:t>Change after admission (slope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7EAD9E5B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65A0F5EE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6B079961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1D9409FD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534FEA2D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</w:tcPr>
          <w:p w14:paraId="3BD7B430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951108" w:rsidRPr="002A626B" w14:paraId="415589FD" w14:textId="77777777" w:rsidTr="003820C1">
        <w:tc>
          <w:tcPr>
            <w:tcW w:w="3052" w:type="dxa"/>
            <w:tcBorders>
              <w:top w:val="nil"/>
              <w:bottom w:val="nil"/>
              <w:right w:val="nil"/>
            </w:tcBorders>
          </w:tcPr>
          <w:p w14:paraId="7233949E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Per month: linear compon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3FD974E6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2.45 (0.1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14666D01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387083D9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2.47 (0.1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4F7EF66B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057DD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2.65 (0.14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</w:tcPr>
          <w:p w14:paraId="71F78FD3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951108" w:rsidRPr="002A626B" w14:paraId="0A14604F" w14:textId="77777777" w:rsidTr="003820C1">
        <w:tc>
          <w:tcPr>
            <w:tcW w:w="3052" w:type="dxa"/>
            <w:tcBorders>
              <w:top w:val="nil"/>
              <w:bottom w:val="nil"/>
              <w:right w:val="nil"/>
            </w:tcBorders>
          </w:tcPr>
          <w:p w14:paraId="099B7DF7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Per frailty score: linear compon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2D3C120C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N/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748D1B5E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N/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645FCA26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-0.06 (0.08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49DB0E50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0.41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0EC39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-0.38 (0.11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</w:tcPr>
          <w:p w14:paraId="4B334CC1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951108" w:rsidRPr="002A626B" w14:paraId="795D5F45" w14:textId="77777777" w:rsidTr="003820C1">
        <w:tc>
          <w:tcPr>
            <w:tcW w:w="3052" w:type="dxa"/>
            <w:tcBorders>
              <w:top w:val="nil"/>
              <w:bottom w:val="nil"/>
              <w:right w:val="nil"/>
            </w:tcBorders>
          </w:tcPr>
          <w:p w14:paraId="4ABF6228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Per month: quadratic compon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2B257FDC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-0.25 (0.0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58A6E0E7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150EF0C9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-0.26 (0.0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793813F3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255AC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-0.28 (0.02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</w:tcPr>
          <w:p w14:paraId="127DA631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951108" w:rsidRPr="002A626B" w14:paraId="5B73EFA9" w14:textId="77777777" w:rsidTr="003820C1">
        <w:tc>
          <w:tcPr>
            <w:tcW w:w="3052" w:type="dxa"/>
            <w:tcBorders>
              <w:top w:val="nil"/>
              <w:bottom w:val="nil"/>
              <w:right w:val="nil"/>
            </w:tcBorders>
          </w:tcPr>
          <w:p w14:paraId="0E1CC01F" w14:textId="77777777" w:rsidR="00951108" w:rsidRPr="00181BED" w:rsidRDefault="00951108" w:rsidP="003820C1">
            <w:pPr>
              <w:rPr>
                <w:sz w:val="18"/>
                <w:lang w:val="en-GB"/>
              </w:rPr>
            </w:pPr>
            <w:r w:rsidRPr="00181BED">
              <w:rPr>
                <w:sz w:val="18"/>
                <w:lang w:val="en-GB"/>
              </w:rPr>
              <w:t>Per frailty score: quadratic compon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00032807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N/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142341F4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N/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27A5E3F8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0.01 (0.01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2227567B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0.52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D8369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0.04 (0.02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</w:tcPr>
          <w:p w14:paraId="1F1749B9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0.005</w:t>
            </w:r>
          </w:p>
        </w:tc>
      </w:tr>
      <w:tr w:rsidR="00951108" w:rsidRPr="002A626B" w14:paraId="6AEC2EF0" w14:textId="77777777" w:rsidTr="003820C1">
        <w:tc>
          <w:tcPr>
            <w:tcW w:w="3052" w:type="dxa"/>
            <w:tcBorders>
              <w:top w:val="nil"/>
              <w:bottom w:val="nil"/>
              <w:right w:val="nil"/>
            </w:tcBorders>
          </w:tcPr>
          <w:p w14:paraId="09BDFBBE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F573A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72368B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3509B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58298B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E8E2A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</w:tcBorders>
          </w:tcPr>
          <w:p w14:paraId="15E0C4D7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951108" w:rsidRPr="002A626B" w14:paraId="5D586432" w14:textId="77777777" w:rsidTr="003820C1">
        <w:tc>
          <w:tcPr>
            <w:tcW w:w="3052" w:type="dxa"/>
            <w:tcBorders>
              <w:top w:val="nil"/>
              <w:bottom w:val="single" w:sz="4" w:space="0" w:color="auto"/>
              <w:right w:val="nil"/>
            </w:tcBorders>
          </w:tcPr>
          <w:p w14:paraId="01D1AE4B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182585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Variance (SD)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645AF4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0201E1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Variance (SD)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0EFA45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A3E143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Variance (SD)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D05AA04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951108" w:rsidRPr="002A626B" w14:paraId="48392764" w14:textId="77777777" w:rsidTr="003820C1">
        <w:tc>
          <w:tcPr>
            <w:tcW w:w="3052" w:type="dxa"/>
            <w:tcBorders>
              <w:bottom w:val="nil"/>
              <w:right w:val="nil"/>
            </w:tcBorders>
          </w:tcPr>
          <w:p w14:paraId="2308BF09" w14:textId="77777777" w:rsidR="00951108" w:rsidRPr="002A626B" w:rsidRDefault="00951108" w:rsidP="003820C1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b/>
                <w:bCs/>
                <w:sz w:val="18"/>
                <w:szCs w:val="18"/>
                <w:lang w:val="en-GB"/>
              </w:rPr>
              <w:t>Random effects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</w:tcPr>
          <w:p w14:paraId="21959330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</w:tcPr>
          <w:p w14:paraId="023C66E4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left w:val="nil"/>
              <w:bottom w:val="nil"/>
              <w:right w:val="nil"/>
            </w:tcBorders>
          </w:tcPr>
          <w:p w14:paraId="6243F31F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</w:tcPr>
          <w:p w14:paraId="63D2D23D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left w:val="nil"/>
              <w:bottom w:val="nil"/>
              <w:right w:val="nil"/>
            </w:tcBorders>
          </w:tcPr>
          <w:p w14:paraId="29D8672C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99" w:type="dxa"/>
            <w:tcBorders>
              <w:left w:val="nil"/>
              <w:bottom w:val="nil"/>
            </w:tcBorders>
          </w:tcPr>
          <w:p w14:paraId="6DFAC3DF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951108" w:rsidRPr="002A626B" w14:paraId="17C9C2B9" w14:textId="77777777" w:rsidTr="003820C1">
        <w:tc>
          <w:tcPr>
            <w:tcW w:w="3052" w:type="dxa"/>
            <w:tcBorders>
              <w:top w:val="nil"/>
              <w:bottom w:val="nil"/>
              <w:right w:val="nil"/>
            </w:tcBorders>
          </w:tcPr>
          <w:p w14:paraId="53A8F806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u w:val="single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u w:val="single"/>
                <w:lang w:val="en-GB"/>
              </w:rPr>
              <w:t>At admission (intercept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143FF013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73E9BFF9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6976A0B3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06FFECF1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23317AF9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</w:tcPr>
          <w:p w14:paraId="3C475662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951108" w:rsidRPr="002A626B" w14:paraId="2AA50B9E" w14:textId="77777777" w:rsidTr="003820C1">
        <w:tc>
          <w:tcPr>
            <w:tcW w:w="3052" w:type="dxa"/>
            <w:tcBorders>
              <w:top w:val="nil"/>
              <w:bottom w:val="nil"/>
              <w:right w:val="nil"/>
            </w:tcBorders>
          </w:tcPr>
          <w:p w14:paraId="323FF3DF" w14:textId="77777777" w:rsidR="00951108" w:rsidRPr="002A626B" w:rsidRDefault="00951108" w:rsidP="003820C1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 xml:space="preserve">Between persons variance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A7B827C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7.91 (2.81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4F49AC08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585998B4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5.00 (2.2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00441D84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502D088D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1.65 (1.29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</w:tcPr>
          <w:p w14:paraId="6AADDA85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951108" w:rsidRPr="002A626B" w14:paraId="5D99685D" w14:textId="77777777" w:rsidTr="003820C1">
        <w:tc>
          <w:tcPr>
            <w:tcW w:w="3052" w:type="dxa"/>
            <w:tcBorders>
              <w:top w:val="nil"/>
              <w:bottom w:val="nil"/>
              <w:right w:val="nil"/>
            </w:tcBorders>
          </w:tcPr>
          <w:p w14:paraId="18BB6413" w14:textId="77777777" w:rsidR="00951108" w:rsidRPr="002A626B" w:rsidRDefault="00951108" w:rsidP="003820C1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 xml:space="preserve">Between countries variance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67FADECD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6.31 (2.51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1E425DA1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730EA654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2.16 (1.47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140FD13D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3DDADA37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2.43 (1.56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</w:tcPr>
          <w:p w14:paraId="0FF24DA5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951108" w:rsidRPr="002A626B" w14:paraId="4390CC9C" w14:textId="77777777" w:rsidTr="003820C1">
        <w:tc>
          <w:tcPr>
            <w:tcW w:w="3052" w:type="dxa"/>
            <w:tcBorders>
              <w:top w:val="nil"/>
              <w:bottom w:val="nil"/>
              <w:right w:val="nil"/>
            </w:tcBorders>
          </w:tcPr>
          <w:p w14:paraId="6145A52E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7DEB70B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4620F8F6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79FBD8A5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4DB325A1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6CB77CB5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</w:tcPr>
          <w:p w14:paraId="5638292F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951108" w:rsidRPr="005403EA" w14:paraId="4623986F" w14:textId="77777777" w:rsidTr="003820C1">
        <w:tc>
          <w:tcPr>
            <w:tcW w:w="3052" w:type="dxa"/>
            <w:tcBorders>
              <w:top w:val="nil"/>
              <w:bottom w:val="nil"/>
              <w:right w:val="nil"/>
            </w:tcBorders>
          </w:tcPr>
          <w:p w14:paraId="25066307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u w:val="single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u w:val="single"/>
                <w:lang w:val="en-GB"/>
              </w:rPr>
              <w:t>After admission (slope of change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0111BBAB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20594479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1BA49606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141C2EC6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183B21CF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</w:tcPr>
          <w:p w14:paraId="2F8CC30D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951108" w:rsidRPr="002A626B" w14:paraId="10B6D515" w14:textId="77777777" w:rsidTr="003820C1">
        <w:tc>
          <w:tcPr>
            <w:tcW w:w="3052" w:type="dxa"/>
            <w:tcBorders>
              <w:top w:val="nil"/>
              <w:bottom w:val="nil"/>
              <w:right w:val="nil"/>
            </w:tcBorders>
          </w:tcPr>
          <w:p w14:paraId="5E9BC030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u w:val="single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 xml:space="preserve">Between persons variance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1828DC23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0.06 (0.2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7291F75D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64CBA404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0.04 (0.19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736029C2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4B2EDE6D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0.04 (0.19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</w:tcPr>
          <w:p w14:paraId="6017EB9D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951108" w:rsidRPr="002A626B" w14:paraId="66707915" w14:textId="77777777" w:rsidTr="003820C1">
        <w:tc>
          <w:tcPr>
            <w:tcW w:w="3052" w:type="dxa"/>
            <w:tcBorders>
              <w:top w:val="nil"/>
              <w:bottom w:val="nil"/>
              <w:right w:val="nil"/>
            </w:tcBorders>
          </w:tcPr>
          <w:p w14:paraId="51194172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u w:val="single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 xml:space="preserve">Between countries variance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0F0A2CE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0.07 (0.26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3AA2A45C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0C882A01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0.07 (0.26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5EC00DE7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08E230D6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0.04 (0.19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</w:tcPr>
          <w:p w14:paraId="68783404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951108" w:rsidRPr="002A626B" w14:paraId="7E14C969" w14:textId="77777777" w:rsidTr="003820C1">
        <w:tc>
          <w:tcPr>
            <w:tcW w:w="3052" w:type="dxa"/>
            <w:tcBorders>
              <w:top w:val="nil"/>
              <w:bottom w:val="nil"/>
              <w:right w:val="nil"/>
            </w:tcBorders>
          </w:tcPr>
          <w:p w14:paraId="03E20F99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127D0274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60D3D383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39662B59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1F99B83F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673E043A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</w:tcPr>
          <w:p w14:paraId="51351FE1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951108" w:rsidRPr="002A626B" w14:paraId="355E98B0" w14:textId="77777777" w:rsidTr="003820C1">
        <w:tc>
          <w:tcPr>
            <w:tcW w:w="3052" w:type="dxa"/>
            <w:tcBorders>
              <w:top w:val="nil"/>
              <w:bottom w:val="single" w:sz="4" w:space="0" w:color="auto"/>
              <w:right w:val="nil"/>
            </w:tcBorders>
          </w:tcPr>
          <w:p w14:paraId="7E7FB6B4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u w:val="single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u w:val="single"/>
                <w:lang w:val="en-GB"/>
              </w:rPr>
              <w:t>Residual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11772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10.45 (3.23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D3439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9574F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10.51 (3.24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73B0E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15B42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>10.00 (3.16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</w:tcBorders>
          </w:tcPr>
          <w:p w14:paraId="3C26BE48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951108" w:rsidRPr="005403EA" w14:paraId="6F60BC58" w14:textId="77777777" w:rsidTr="003820C1">
        <w:trPr>
          <w:trHeight w:val="117"/>
        </w:trPr>
        <w:tc>
          <w:tcPr>
            <w:tcW w:w="1014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146B30" w14:textId="77777777" w:rsidR="00951108" w:rsidRPr="002A626B" w:rsidRDefault="00951108" w:rsidP="003820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A626B">
              <w:rPr>
                <w:rFonts w:cstheme="minorHAnsi"/>
                <w:sz w:val="18"/>
                <w:szCs w:val="18"/>
                <w:lang w:val="en-GB"/>
              </w:rPr>
              <w:t xml:space="preserve">*adjusted for: age, sex, premorbid BI, Functional Comorbidity Index, hospital length of stay, and ICU stay. </w:t>
            </w:r>
          </w:p>
        </w:tc>
      </w:tr>
    </w:tbl>
    <w:p w14:paraId="6D2666BD" w14:textId="77777777" w:rsidR="00951108" w:rsidRPr="002A626B" w:rsidRDefault="00951108" w:rsidP="00951108">
      <w:pPr>
        <w:rPr>
          <w:rFonts w:cstheme="minorHAnsi"/>
          <w:lang w:val="en-GB"/>
        </w:rPr>
      </w:pPr>
    </w:p>
    <w:p w14:paraId="75405AB7" w14:textId="77777777" w:rsidR="00951108" w:rsidRPr="002A626B" w:rsidRDefault="00951108" w:rsidP="00951108">
      <w:pPr>
        <w:rPr>
          <w:rFonts w:cstheme="minorHAnsi"/>
          <w:lang w:val="en-GB"/>
        </w:rPr>
      </w:pPr>
      <w:r w:rsidRPr="002A626B">
        <w:rPr>
          <w:rFonts w:cstheme="minorHAnsi"/>
          <w:lang w:val="en-GB"/>
        </w:rPr>
        <w:br w:type="page"/>
      </w:r>
    </w:p>
    <w:p w14:paraId="6B9384D0" w14:textId="77777777" w:rsidR="00951108" w:rsidRPr="002A626B" w:rsidRDefault="00951108" w:rsidP="00951108">
      <w:pPr>
        <w:rPr>
          <w:rFonts w:cstheme="minorHAnsi"/>
          <w:lang w:val="en-GB"/>
        </w:rPr>
      </w:pPr>
      <w:r w:rsidRPr="002A626B">
        <w:rPr>
          <w:rFonts w:cstheme="minorHAnsi"/>
          <w:lang w:val="en-GB"/>
        </w:rPr>
        <w:lastRenderedPageBreak/>
        <w:br w:type="page"/>
      </w:r>
    </w:p>
    <w:p w14:paraId="2A653426" w14:textId="77777777" w:rsidR="00A773CC" w:rsidRPr="00951108" w:rsidRDefault="00A773CC">
      <w:pPr>
        <w:rPr>
          <w:lang w:val="en-GB"/>
        </w:rPr>
      </w:pPr>
      <w:bookmarkStart w:id="5" w:name="_GoBack"/>
      <w:bookmarkEnd w:id="5"/>
    </w:p>
    <w:sectPr w:rsidR="00A773CC" w:rsidRPr="009511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91AF5E" w14:textId="77777777" w:rsidR="003D4A62" w:rsidRDefault="003D4A62" w:rsidP="004B61EC">
      <w:pPr>
        <w:spacing w:after="0" w:line="240" w:lineRule="auto"/>
      </w:pPr>
      <w:r>
        <w:separator/>
      </w:r>
    </w:p>
  </w:endnote>
  <w:endnote w:type="continuationSeparator" w:id="0">
    <w:p w14:paraId="0AA60318" w14:textId="77777777" w:rsidR="003D4A62" w:rsidRDefault="003D4A62" w:rsidP="004B61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FCBBBE" w14:textId="77777777" w:rsidR="003D4A62" w:rsidRDefault="003D4A62" w:rsidP="004B61EC">
      <w:pPr>
        <w:spacing w:after="0" w:line="240" w:lineRule="auto"/>
      </w:pPr>
      <w:r>
        <w:separator/>
      </w:r>
    </w:p>
  </w:footnote>
  <w:footnote w:type="continuationSeparator" w:id="0">
    <w:p w14:paraId="29E02131" w14:textId="77777777" w:rsidR="003D4A62" w:rsidRDefault="003D4A62" w:rsidP="004B61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978158" w14:textId="78BCA42C" w:rsidR="004B61EC" w:rsidRPr="004B61EC" w:rsidRDefault="004B61EC" w:rsidP="004B61EC">
    <w:pPr>
      <w:pStyle w:val="Heading2"/>
      <w:rPr>
        <w:rFonts w:asciiTheme="majorHAnsi" w:hAnsiTheme="majorHAnsi" w:cstheme="majorHAnsi"/>
        <w:b w:val="0"/>
        <w:bCs w:val="0"/>
        <w:sz w:val="22"/>
        <w:szCs w:val="22"/>
        <w:lang w:val="en-GB"/>
      </w:rPr>
    </w:pPr>
    <w:bookmarkStart w:id="1" w:name="_Hlk95922156"/>
    <w:bookmarkStart w:id="2" w:name="_Hlk140650518"/>
    <w:r w:rsidRPr="004B61EC">
      <w:rPr>
        <w:rFonts w:asciiTheme="majorHAnsi" w:hAnsiTheme="majorHAnsi" w:cstheme="majorHAnsi"/>
        <w:b w:val="0"/>
        <w:bCs w:val="0"/>
        <w:sz w:val="22"/>
        <w:szCs w:val="22"/>
        <w:lang w:val="en-GB"/>
      </w:rPr>
      <w:t>Post-COVID-19 Patients in Geriatric Rehabilitation</w:t>
    </w:r>
    <w:bookmarkEnd w:id="1"/>
    <w:r w:rsidRPr="004B61EC">
      <w:rPr>
        <w:rFonts w:asciiTheme="majorHAnsi" w:hAnsiTheme="majorHAnsi" w:cstheme="majorHAnsi"/>
        <w:b w:val="0"/>
        <w:bCs w:val="0"/>
        <w:sz w:val="22"/>
        <w:szCs w:val="22"/>
        <w:lang w:val="en-GB"/>
      </w:rPr>
      <w:t xml:space="preserve"> substantially </w:t>
    </w:r>
    <w:proofErr w:type="gramStart"/>
    <w:r w:rsidRPr="004B61EC">
      <w:rPr>
        <w:rFonts w:asciiTheme="majorHAnsi" w:hAnsiTheme="majorHAnsi" w:cstheme="majorHAnsi"/>
        <w:b w:val="0"/>
        <w:bCs w:val="0"/>
        <w:sz w:val="22"/>
        <w:szCs w:val="22"/>
        <w:lang w:val="en-GB"/>
      </w:rPr>
      <w:t>Recover</w:t>
    </w:r>
    <w:proofErr w:type="gramEnd"/>
    <w:r w:rsidRPr="004B61EC">
      <w:rPr>
        <w:rFonts w:asciiTheme="majorHAnsi" w:hAnsiTheme="majorHAnsi" w:cstheme="majorHAnsi"/>
        <w:b w:val="0"/>
        <w:bCs w:val="0"/>
        <w:i/>
        <w:iCs/>
        <w:sz w:val="22"/>
        <w:szCs w:val="22"/>
        <w:lang w:val="en-GB"/>
      </w:rPr>
      <w:t xml:space="preserve"> </w:t>
    </w:r>
    <w:r w:rsidRPr="004B61EC">
      <w:rPr>
        <w:rFonts w:asciiTheme="majorHAnsi" w:hAnsiTheme="majorHAnsi" w:cstheme="majorHAnsi"/>
        <w:b w:val="0"/>
        <w:bCs w:val="0"/>
        <w:sz w:val="22"/>
        <w:szCs w:val="22"/>
        <w:lang w:val="en-GB"/>
      </w:rPr>
      <w:t>in Daily Functioning and Quality of Life</w:t>
    </w:r>
    <w:bookmarkStart w:id="3" w:name="_Hlk140651414"/>
    <w:bookmarkEnd w:id="2"/>
    <w:r w:rsidRPr="004B61EC">
      <w:rPr>
        <w:rFonts w:asciiTheme="majorHAnsi" w:hAnsiTheme="majorHAnsi" w:cstheme="majorHAnsi"/>
        <w:b w:val="0"/>
        <w:bCs w:val="0"/>
        <w:sz w:val="22"/>
        <w:szCs w:val="22"/>
        <w:lang w:val="en-GB"/>
      </w:rPr>
      <w:t xml:space="preserve"> - A European longitudinal cohort study</w:t>
    </w:r>
    <w:bookmarkEnd w:id="3"/>
    <w:r w:rsidRPr="004B61EC">
      <w:rPr>
        <w:rFonts w:asciiTheme="majorHAnsi" w:hAnsiTheme="majorHAnsi" w:cstheme="majorHAnsi"/>
        <w:b w:val="0"/>
        <w:bCs w:val="0"/>
        <w:sz w:val="22"/>
        <w:szCs w:val="22"/>
        <w:lang w:val="en-GB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9"/>
  </w:docVars>
  <w:rsids>
    <w:rsidRoot w:val="00951108"/>
    <w:rsid w:val="002671D3"/>
    <w:rsid w:val="003D4A62"/>
    <w:rsid w:val="004B61EC"/>
    <w:rsid w:val="005403EA"/>
    <w:rsid w:val="00717850"/>
    <w:rsid w:val="00951108"/>
    <w:rsid w:val="00A77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39A1A"/>
  <w15:chartTrackingRefBased/>
  <w15:docId w15:val="{BE5EADEA-D840-4BA3-A702-68D254F2B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1108"/>
  </w:style>
  <w:style w:type="paragraph" w:styleId="Heading2">
    <w:name w:val="heading 2"/>
    <w:basedOn w:val="Normal"/>
    <w:link w:val="Heading2Char"/>
    <w:uiPriority w:val="9"/>
    <w:qFormat/>
    <w:rsid w:val="004B61E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51108"/>
    <w:pPr>
      <w:ind w:left="720"/>
      <w:contextualSpacing/>
    </w:pPr>
  </w:style>
  <w:style w:type="table" w:styleId="TableGrid">
    <w:name w:val="Table Grid"/>
    <w:basedOn w:val="TableNormal"/>
    <w:uiPriority w:val="39"/>
    <w:rsid w:val="009511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951108"/>
  </w:style>
  <w:style w:type="paragraph" w:styleId="Header">
    <w:name w:val="header"/>
    <w:basedOn w:val="Normal"/>
    <w:link w:val="HeaderChar"/>
    <w:uiPriority w:val="99"/>
    <w:unhideWhenUsed/>
    <w:rsid w:val="004B61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61EC"/>
  </w:style>
  <w:style w:type="paragraph" w:styleId="Footer">
    <w:name w:val="footer"/>
    <w:basedOn w:val="Normal"/>
    <w:link w:val="FooterChar"/>
    <w:uiPriority w:val="99"/>
    <w:unhideWhenUsed/>
    <w:rsid w:val="004B61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61EC"/>
  </w:style>
  <w:style w:type="character" w:customStyle="1" w:styleId="Heading2Char">
    <w:name w:val="Heading 2 Char"/>
    <w:basedOn w:val="DefaultParagraphFont"/>
    <w:link w:val="Heading2"/>
    <w:uiPriority w:val="9"/>
    <w:rsid w:val="004B61EC"/>
    <w:rPr>
      <w:rFonts w:ascii="Times New Roman" w:eastAsia="Times New Roman" w:hAnsi="Times New Roman" w:cs="Times New Roman"/>
      <w:b/>
      <w:bCs/>
      <w:sz w:val="36"/>
      <w:szCs w:val="36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907</Words>
  <Characters>5635</Characters>
  <Application>Microsoft Office Word</Application>
  <DocSecurity>0</DocSecurity>
  <Lines>704</Lines>
  <Paragraphs>408</Paragraphs>
  <ScaleCrop>false</ScaleCrop>
  <Company/>
  <LinksUpToDate>false</LinksUpToDate>
  <CharactersWithSpaces>6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, L.S. van (PHEG)</dc:creator>
  <cp:keywords/>
  <dc:description/>
  <cp:lastModifiedBy>E409017</cp:lastModifiedBy>
  <cp:revision>4</cp:revision>
  <dcterms:created xsi:type="dcterms:W3CDTF">2024-02-29T12:42:00Z</dcterms:created>
  <dcterms:modified xsi:type="dcterms:W3CDTF">2024-04-20T12:42:00Z</dcterms:modified>
</cp:coreProperties>
</file>